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3F359" w14:textId="76D4879C" w:rsidR="0052289B" w:rsidRPr="00B124B4" w:rsidRDefault="00FA5DFE" w:rsidP="00FA5DFE">
      <w:pPr>
        <w:spacing w:line="360" w:lineRule="auto"/>
        <w:ind w:left="360"/>
        <w:jc w:val="both"/>
        <w:rPr>
          <w:b/>
          <w:bCs/>
          <w:sz w:val="32"/>
          <w:szCs w:val="32"/>
        </w:rPr>
      </w:pPr>
      <w:bookmarkStart w:id="0" w:name="_Hlk132619828"/>
      <w:r w:rsidRPr="006D60F5">
        <w:rPr>
          <w:rFonts w:cs="Times New Roman"/>
          <w:szCs w:val="24"/>
        </w:rPr>
        <w:t xml:space="preserve">Supplementary </w:t>
      </w:r>
      <w:r>
        <w:rPr>
          <w:rFonts w:cs="Times New Roman"/>
          <w:szCs w:val="24"/>
        </w:rPr>
        <w:t>Table</w:t>
      </w:r>
      <w:r w:rsidRPr="006D60F5">
        <w:rPr>
          <w:rFonts w:cs="Times New Roman"/>
          <w:szCs w:val="24"/>
        </w:rPr>
        <w:t xml:space="preserve"> </w:t>
      </w:r>
      <w:bookmarkEnd w:id="0"/>
      <w:r>
        <w:rPr>
          <w:rFonts w:cs="Times New Roman"/>
          <w:szCs w:val="24"/>
        </w:rPr>
        <w:t>1:</w:t>
      </w:r>
      <w:r>
        <w:rPr>
          <w:b/>
          <w:bCs/>
          <w:sz w:val="32"/>
          <w:szCs w:val="32"/>
        </w:rPr>
        <w:t xml:space="preserve"> </w:t>
      </w:r>
      <w:r>
        <w:t>S</w:t>
      </w:r>
      <w:r w:rsidRPr="002F7822">
        <w:t>tandard pre-validated questionnaire</w:t>
      </w:r>
      <w:r>
        <w:t xml:space="preserve"> applied in the study.</w:t>
      </w:r>
    </w:p>
    <w:p w14:paraId="2D6B27FD" w14:textId="2A022671" w:rsidR="00151B33" w:rsidRPr="00BD3798" w:rsidRDefault="0099732E" w:rsidP="00B23BAA">
      <w:pPr>
        <w:pStyle w:val="Heading3"/>
        <w:numPr>
          <w:ilvl w:val="0"/>
          <w:numId w:val="2"/>
        </w:numPr>
        <w:spacing w:line="360" w:lineRule="auto"/>
        <w:jc w:val="both"/>
        <w:rPr>
          <w:rFonts w:cs="Times New Roman"/>
          <w:color w:val="auto"/>
          <w:szCs w:val="28"/>
        </w:rPr>
      </w:pPr>
      <w:proofErr w:type="spellStart"/>
      <w:r w:rsidRPr="00BD3798">
        <w:rPr>
          <w:rFonts w:cs="Times New Roman"/>
          <w:color w:val="auto"/>
          <w:szCs w:val="28"/>
        </w:rPr>
        <w:t>Sociodemograph</w:t>
      </w:r>
      <w:r w:rsidR="00AC7917" w:rsidRPr="00BD3798">
        <w:rPr>
          <w:rFonts w:cs="Times New Roman"/>
          <w:color w:val="auto"/>
          <w:szCs w:val="28"/>
        </w:rPr>
        <w:t>ics</w:t>
      </w:r>
      <w:proofErr w:type="spellEnd"/>
      <w:r w:rsidR="0052289B" w:rsidRPr="00BD3798">
        <w:rPr>
          <w:rFonts w:cs="Times New Roman"/>
          <w:color w:val="auto"/>
          <w:szCs w:val="28"/>
        </w:rPr>
        <w:t>:</w:t>
      </w:r>
    </w:p>
    <w:p w14:paraId="732C4375" w14:textId="59477722" w:rsidR="0099732E" w:rsidRPr="00B622AB" w:rsidRDefault="0099732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Gender </w:t>
      </w:r>
    </w:p>
    <w:p w14:paraId="25B2361C" w14:textId="758E4291" w:rsidR="0099732E" w:rsidRPr="00B622AB" w:rsidRDefault="0099732E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ale </w:t>
      </w:r>
    </w:p>
    <w:p w14:paraId="6D9C99FA" w14:textId="70DA72EA" w:rsidR="0099732E" w:rsidRPr="00B622AB" w:rsidRDefault="0099732E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Female </w:t>
      </w:r>
    </w:p>
    <w:p w14:paraId="077775D2" w14:textId="02F0EE86" w:rsidR="0099732E" w:rsidRPr="00B622AB" w:rsidRDefault="0099732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e </w:t>
      </w:r>
      <w:r w:rsidR="00BB577A" w:rsidRPr="00B622AB">
        <w:rPr>
          <w:rFonts w:cs="Times New Roman"/>
          <w:sz w:val="24"/>
          <w:szCs w:val="24"/>
        </w:rPr>
        <w:t xml:space="preserve">(years) </w:t>
      </w:r>
    </w:p>
    <w:p w14:paraId="312E7C59" w14:textId="6623BA25" w:rsidR="00BB577A" w:rsidRPr="00B622AB" w:rsidRDefault="0052289B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___</w:t>
      </w:r>
    </w:p>
    <w:p w14:paraId="05B89F8A" w14:textId="7B78215F" w:rsidR="00D14337" w:rsidRPr="00B622AB" w:rsidRDefault="00D14337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Religion</w:t>
      </w:r>
    </w:p>
    <w:p w14:paraId="77625996" w14:textId="107C150A" w:rsidR="00D14337" w:rsidRPr="00B622AB" w:rsidRDefault="00D14337" w:rsidP="00B23BAA">
      <w:pPr>
        <w:pStyle w:val="ListParagraph"/>
        <w:numPr>
          <w:ilvl w:val="0"/>
          <w:numId w:val="3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_</w:t>
      </w:r>
    </w:p>
    <w:p w14:paraId="4DA2E963" w14:textId="24A423E3" w:rsidR="0099732E" w:rsidRPr="00B622AB" w:rsidRDefault="0099732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Residence</w:t>
      </w:r>
    </w:p>
    <w:p w14:paraId="5088D938" w14:textId="00EFE5A0" w:rsidR="0099732E" w:rsidRPr="00B622AB" w:rsidRDefault="00BB577A" w:rsidP="00B23BAA">
      <w:pPr>
        <w:pStyle w:val="ListParagraph"/>
        <w:numPr>
          <w:ilvl w:val="0"/>
          <w:numId w:val="3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Urban </w:t>
      </w:r>
    </w:p>
    <w:p w14:paraId="0E48DAB5" w14:textId="74E344F2" w:rsidR="00BB577A" w:rsidRPr="00B622AB" w:rsidRDefault="00BB577A" w:rsidP="00B23BAA">
      <w:pPr>
        <w:pStyle w:val="ListParagraph"/>
        <w:numPr>
          <w:ilvl w:val="0"/>
          <w:numId w:val="3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Rural</w:t>
      </w:r>
    </w:p>
    <w:p w14:paraId="23BF641D" w14:textId="7F460B7C" w:rsidR="00BB577A" w:rsidRPr="00B622AB" w:rsidRDefault="00BB577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City/ village</w:t>
      </w:r>
      <w:r w:rsidR="00EC6888" w:rsidRPr="00B622AB">
        <w:rPr>
          <w:rFonts w:cs="Times New Roman"/>
          <w:sz w:val="24"/>
          <w:szCs w:val="24"/>
        </w:rPr>
        <w:t xml:space="preserve"> name</w:t>
      </w:r>
    </w:p>
    <w:p w14:paraId="147422E6" w14:textId="51B3B82B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___________</w:t>
      </w:r>
    </w:p>
    <w:p w14:paraId="26A1712F" w14:textId="14757BFF" w:rsidR="0099732E" w:rsidRPr="00B622AB" w:rsidRDefault="0099732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Education </w:t>
      </w:r>
    </w:p>
    <w:p w14:paraId="7A22B1B0" w14:textId="5EB78737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Illiterate</w:t>
      </w:r>
    </w:p>
    <w:p w14:paraId="5F0FCBA8" w14:textId="3F076F5B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Primary</w:t>
      </w:r>
    </w:p>
    <w:p w14:paraId="15C5CCCD" w14:textId="1B206CDA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iddle</w:t>
      </w:r>
    </w:p>
    <w:p w14:paraId="2311136E" w14:textId="5152D6A7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triculation</w:t>
      </w:r>
    </w:p>
    <w:p w14:paraId="03CC75D5" w14:textId="6CFB72A4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Intermediate </w:t>
      </w:r>
    </w:p>
    <w:p w14:paraId="0569F47E" w14:textId="42FF8957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Graduate </w:t>
      </w:r>
    </w:p>
    <w:p w14:paraId="6044B0D6" w14:textId="3D3729E9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Post-graduate </w:t>
      </w:r>
    </w:p>
    <w:p w14:paraId="1835FB7C" w14:textId="77777777" w:rsidR="006D2A24" w:rsidRPr="00B622AB" w:rsidRDefault="006D2A24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rital status</w:t>
      </w:r>
    </w:p>
    <w:p w14:paraId="670921E8" w14:textId="2A95C5A9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arried </w:t>
      </w:r>
    </w:p>
    <w:p w14:paraId="4ECCA668" w14:textId="70AB5EC9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Unmarried</w:t>
      </w:r>
    </w:p>
    <w:p w14:paraId="79603CAD" w14:textId="6EFDC5B8" w:rsidR="00ED31D4" w:rsidRPr="00B622AB" w:rsidRDefault="00ED31D4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Family members</w:t>
      </w:r>
    </w:p>
    <w:p w14:paraId="18970C85" w14:textId="50CC6073" w:rsidR="00ED31D4" w:rsidRPr="00B622AB" w:rsidRDefault="00ED31D4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__</w:t>
      </w:r>
    </w:p>
    <w:p w14:paraId="355F3539" w14:textId="76AD1D2A" w:rsidR="00BB577A" w:rsidRPr="00B622AB" w:rsidRDefault="00BB577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Weight (kg)</w:t>
      </w:r>
    </w:p>
    <w:p w14:paraId="6A44C266" w14:textId="35157D05" w:rsidR="00BB577A" w:rsidRPr="00B622AB" w:rsidRDefault="00BB577A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_</w:t>
      </w:r>
    </w:p>
    <w:p w14:paraId="1469EFA0" w14:textId="54E7E71B" w:rsidR="00BB577A" w:rsidRPr="00B622AB" w:rsidRDefault="00BB577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proofErr w:type="spellStart"/>
      <w:r w:rsidRPr="00B622AB">
        <w:rPr>
          <w:rFonts w:cs="Times New Roman"/>
          <w:sz w:val="24"/>
          <w:szCs w:val="24"/>
        </w:rPr>
        <w:t>Hight</w:t>
      </w:r>
      <w:proofErr w:type="spellEnd"/>
      <w:r w:rsidRPr="00B622AB">
        <w:rPr>
          <w:rFonts w:cs="Times New Roman"/>
          <w:sz w:val="24"/>
          <w:szCs w:val="24"/>
        </w:rPr>
        <w:t xml:space="preserve"> </w:t>
      </w:r>
    </w:p>
    <w:p w14:paraId="5F99DAC3" w14:textId="2735B5A5" w:rsidR="00ED31D4" w:rsidRPr="00B622AB" w:rsidRDefault="00ED31D4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______</w:t>
      </w:r>
    </w:p>
    <w:p w14:paraId="52863B87" w14:textId="6F1AD80D" w:rsidR="00ED31D4" w:rsidRPr="00B622AB" w:rsidRDefault="00ED31D4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>Occupation</w:t>
      </w:r>
    </w:p>
    <w:p w14:paraId="72180039" w14:textId="79619CCB" w:rsidR="00ED31D4" w:rsidRPr="00B622AB" w:rsidRDefault="00ED31D4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ervice </w:t>
      </w:r>
    </w:p>
    <w:p w14:paraId="30C9110E" w14:textId="54472D12" w:rsidR="00ED31D4" w:rsidRPr="00B622AB" w:rsidRDefault="00ED31D4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Housewife </w:t>
      </w:r>
    </w:p>
    <w:p w14:paraId="6630FE7C" w14:textId="2102C342" w:rsidR="00ED31D4" w:rsidRPr="00B622AB" w:rsidRDefault="00ED31D4" w:rsidP="00B23BAA">
      <w:pPr>
        <w:pStyle w:val="ListParagraph"/>
        <w:numPr>
          <w:ilvl w:val="2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Others_________</w:t>
      </w:r>
    </w:p>
    <w:p w14:paraId="269B8037" w14:textId="77777777" w:rsidR="00ED31D4" w:rsidRPr="00B622AB" w:rsidRDefault="00ED31D4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Income/month</w:t>
      </w:r>
    </w:p>
    <w:p w14:paraId="0DCA98F3" w14:textId="14A813CA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less than 10,000</w:t>
      </w:r>
    </w:p>
    <w:p w14:paraId="1C600754" w14:textId="77777777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less than 30,000</w:t>
      </w:r>
    </w:p>
    <w:p w14:paraId="55BFB90F" w14:textId="77777777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31,000-51,000</w:t>
      </w:r>
    </w:p>
    <w:p w14:paraId="0C2B3670" w14:textId="77777777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51,000-71,000</w:t>
      </w:r>
    </w:p>
    <w:p w14:paraId="6EB04B24" w14:textId="77777777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71,000-91,000</w:t>
      </w:r>
    </w:p>
    <w:p w14:paraId="0F30C6F1" w14:textId="58C29789" w:rsidR="00ED31D4" w:rsidRPr="00B622AB" w:rsidRDefault="00ED31D4" w:rsidP="00B23BAA">
      <w:pPr>
        <w:pStyle w:val="ListParagraph"/>
        <w:numPr>
          <w:ilvl w:val="2"/>
          <w:numId w:val="36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bove 91,000</w:t>
      </w:r>
    </w:p>
    <w:p w14:paraId="0C260358" w14:textId="5A920123" w:rsidR="0099732E" w:rsidRPr="00BD3798" w:rsidRDefault="0099732E" w:rsidP="00B23BAA">
      <w:pPr>
        <w:pStyle w:val="Heading3"/>
        <w:numPr>
          <w:ilvl w:val="0"/>
          <w:numId w:val="2"/>
        </w:numPr>
        <w:spacing w:line="360" w:lineRule="auto"/>
        <w:jc w:val="both"/>
        <w:rPr>
          <w:rFonts w:cs="Times New Roman"/>
          <w:color w:val="auto"/>
          <w:sz w:val="24"/>
        </w:rPr>
      </w:pPr>
      <w:r w:rsidRPr="00BD3798">
        <w:rPr>
          <w:rFonts w:cs="Times New Roman"/>
          <w:color w:val="auto"/>
          <w:szCs w:val="28"/>
        </w:rPr>
        <w:t>Knowledge</w:t>
      </w:r>
      <w:r w:rsidR="0052289B" w:rsidRPr="00BD3798">
        <w:rPr>
          <w:rFonts w:cs="Times New Roman"/>
          <w:color w:val="auto"/>
          <w:sz w:val="24"/>
        </w:rPr>
        <w:t>:</w:t>
      </w:r>
    </w:p>
    <w:p w14:paraId="3C5F30BF" w14:textId="0D8C7058" w:rsidR="007B5234" w:rsidRPr="00B622AB" w:rsidRDefault="007B5234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</w:t>
      </w:r>
      <w:r w:rsidR="00583B93" w:rsidRPr="00B622AB">
        <w:rPr>
          <w:rFonts w:cs="Times New Roman"/>
          <w:sz w:val="24"/>
          <w:szCs w:val="24"/>
        </w:rPr>
        <w:t>the term</w:t>
      </w:r>
      <w:r w:rsidRPr="00B622AB">
        <w:rPr>
          <w:rFonts w:cs="Times New Roman"/>
          <w:sz w:val="24"/>
          <w:szCs w:val="24"/>
        </w:rPr>
        <w:t xml:space="preserve"> </w:t>
      </w:r>
      <w:r w:rsidR="00583B93" w:rsidRPr="00B622AB">
        <w:rPr>
          <w:rFonts w:cs="Times New Roman"/>
          <w:sz w:val="24"/>
          <w:szCs w:val="24"/>
        </w:rPr>
        <w:t>“</w:t>
      </w:r>
      <w:r w:rsidRPr="00B622AB">
        <w:rPr>
          <w:rFonts w:cs="Times New Roman"/>
          <w:sz w:val="24"/>
          <w:szCs w:val="24"/>
        </w:rPr>
        <w:t>obesity</w:t>
      </w:r>
      <w:r w:rsidR="00583B93" w:rsidRPr="00B622AB">
        <w:rPr>
          <w:rFonts w:cs="Times New Roman"/>
          <w:sz w:val="24"/>
          <w:szCs w:val="24"/>
        </w:rPr>
        <w:t>”</w:t>
      </w:r>
      <w:r w:rsidRPr="00B622AB">
        <w:rPr>
          <w:rFonts w:cs="Times New Roman"/>
          <w:sz w:val="24"/>
          <w:szCs w:val="24"/>
        </w:rPr>
        <w:t>?</w:t>
      </w:r>
    </w:p>
    <w:p w14:paraId="0C9835D7" w14:textId="7EFF7EAA" w:rsidR="007B5234" w:rsidRPr="00B622AB" w:rsidRDefault="007B5234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011A9D60" w14:textId="67FE9D9F" w:rsidR="007B5234" w:rsidRPr="00B622AB" w:rsidRDefault="007B5234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7454EF6B" w14:textId="6388DBC9" w:rsidR="002432CD" w:rsidRPr="00B622AB" w:rsidRDefault="002432CD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feel need to lose weight?</w:t>
      </w:r>
    </w:p>
    <w:p w14:paraId="14649ECA" w14:textId="78EC3896" w:rsidR="002432CD" w:rsidRPr="00B622AB" w:rsidRDefault="002432CD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Yes</w:t>
      </w:r>
    </w:p>
    <w:p w14:paraId="3E3DAEF1" w14:textId="1797F236" w:rsidR="002432CD" w:rsidRPr="00B622AB" w:rsidRDefault="002432CD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256D8A2B" w14:textId="10D53C48" w:rsidR="002432CD" w:rsidRPr="00B622AB" w:rsidRDefault="002432CD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have the idea of </w:t>
      </w:r>
      <w:r w:rsidR="00EF2590" w:rsidRPr="00B622AB">
        <w:rPr>
          <w:rFonts w:cs="Times New Roman"/>
          <w:sz w:val="24"/>
          <w:szCs w:val="24"/>
        </w:rPr>
        <w:t>the term “</w:t>
      </w:r>
      <w:r w:rsidRPr="00B622AB">
        <w:rPr>
          <w:rFonts w:cs="Times New Roman"/>
          <w:sz w:val="24"/>
          <w:szCs w:val="24"/>
        </w:rPr>
        <w:t>diabetes</w:t>
      </w:r>
      <w:r w:rsidR="00EF2590" w:rsidRPr="00B622AB">
        <w:rPr>
          <w:rFonts w:cs="Times New Roman"/>
          <w:sz w:val="24"/>
          <w:szCs w:val="24"/>
        </w:rPr>
        <w:t>”</w:t>
      </w:r>
      <w:r w:rsidRPr="00B622AB">
        <w:rPr>
          <w:rFonts w:cs="Times New Roman"/>
          <w:sz w:val="24"/>
          <w:szCs w:val="24"/>
        </w:rPr>
        <w:t>?</w:t>
      </w:r>
    </w:p>
    <w:p w14:paraId="4AD0DEB7" w14:textId="7B43E0B4" w:rsidR="002432CD" w:rsidRPr="00B622AB" w:rsidRDefault="002432CD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Yes</w:t>
      </w:r>
    </w:p>
    <w:p w14:paraId="5849D9A4" w14:textId="4BC3322F" w:rsidR="00EF2590" w:rsidRPr="00B622AB" w:rsidRDefault="002432CD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1A691A02" w14:textId="31F6E32E" w:rsidR="00EF2590" w:rsidRPr="00B622AB" w:rsidRDefault="00EF259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re you a diabetic patient?</w:t>
      </w:r>
    </w:p>
    <w:p w14:paraId="677633E6" w14:textId="17D6E9D4" w:rsidR="00EF2590" w:rsidRPr="00B622AB" w:rsidRDefault="00EF259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0D9051A" w14:textId="325D20A0" w:rsidR="00EF2590" w:rsidRPr="00B622AB" w:rsidRDefault="00EF259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39B95A30" w14:textId="248BC715" w:rsidR="00EF2590" w:rsidRPr="00B622AB" w:rsidRDefault="00EF259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obese patients have diabetes?</w:t>
      </w:r>
    </w:p>
    <w:p w14:paraId="2161302C" w14:textId="3A0FC055" w:rsidR="00EF2590" w:rsidRPr="00B622AB" w:rsidRDefault="00EF259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Usually</w:t>
      </w:r>
    </w:p>
    <w:p w14:paraId="59A19666" w14:textId="22EF7C67" w:rsidR="00EF2590" w:rsidRPr="00B622AB" w:rsidRDefault="00EF259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3E57C729" w14:textId="28AFB8E5" w:rsidR="00EF2590" w:rsidRPr="00B622AB" w:rsidRDefault="00EF259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not</w:t>
      </w:r>
    </w:p>
    <w:p w14:paraId="7854E0B6" w14:textId="5267F10F" w:rsidR="00EF2590" w:rsidRPr="00B622AB" w:rsidRDefault="00EF259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</w:t>
      </w:r>
      <w:r w:rsidR="00E87BBF" w:rsidRPr="00B622AB">
        <w:rPr>
          <w:rFonts w:cs="Times New Roman"/>
          <w:sz w:val="24"/>
          <w:szCs w:val="24"/>
        </w:rPr>
        <w:t xml:space="preserve">obesity is associated with </w:t>
      </w:r>
      <w:proofErr w:type="gramStart"/>
      <w:r w:rsidR="00E87BBF" w:rsidRPr="00B622AB">
        <w:rPr>
          <w:rFonts w:cs="Times New Roman"/>
          <w:sz w:val="24"/>
          <w:szCs w:val="24"/>
        </w:rPr>
        <w:t>diabetes</w:t>
      </w:r>
      <w:r w:rsidR="008D006D" w:rsidRPr="00B622AB">
        <w:rPr>
          <w:rFonts w:cs="Times New Roman"/>
          <w:sz w:val="24"/>
          <w:szCs w:val="24"/>
        </w:rPr>
        <w:t>.</w:t>
      </w:r>
      <w:proofErr w:type="gramEnd"/>
      <w:r w:rsidR="00E87BBF" w:rsidRPr="00B622AB">
        <w:rPr>
          <w:rFonts w:cs="Times New Roman"/>
          <w:sz w:val="24"/>
          <w:szCs w:val="24"/>
        </w:rPr>
        <w:t xml:space="preserve"> </w:t>
      </w:r>
    </w:p>
    <w:p w14:paraId="1B1DCCC2" w14:textId="648489E1" w:rsidR="00E87BBF" w:rsidRPr="00B622AB" w:rsidRDefault="00E87BB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6F3D3ABF" w14:textId="198C4D46" w:rsidR="008D006D" w:rsidRPr="00B622AB" w:rsidRDefault="00E87BB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367D457B" w14:textId="33FCE1BB" w:rsidR="0052289B" w:rsidRPr="00B622AB" w:rsidRDefault="0052289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1AB7E558" w14:textId="39735B8F" w:rsidR="004A7286" w:rsidRPr="00B622AB" w:rsidRDefault="008D006D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 xml:space="preserve">Obesity is also associated with hypertension, </w:t>
      </w:r>
      <w:r w:rsidR="004A7286" w:rsidRPr="00B622AB">
        <w:rPr>
          <w:rFonts w:cs="Times New Roman"/>
          <w:sz w:val="24"/>
          <w:szCs w:val="24"/>
        </w:rPr>
        <w:t xml:space="preserve">stroke, cardiovascular </w:t>
      </w:r>
      <w:r w:rsidR="0052289B" w:rsidRPr="00B622AB">
        <w:rPr>
          <w:rFonts w:cs="Times New Roman"/>
          <w:sz w:val="24"/>
          <w:szCs w:val="24"/>
        </w:rPr>
        <w:t>diseases,</w:t>
      </w:r>
      <w:r w:rsidR="004A7286" w:rsidRPr="00B622AB">
        <w:rPr>
          <w:rFonts w:cs="Times New Roman"/>
          <w:sz w:val="24"/>
          <w:szCs w:val="24"/>
        </w:rPr>
        <w:t xml:space="preserve"> and some cancers?</w:t>
      </w:r>
    </w:p>
    <w:p w14:paraId="398F9DE3" w14:textId="77777777" w:rsidR="004A7286" w:rsidRPr="00B622AB" w:rsidRDefault="004A728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21BFE5A5" w14:textId="77777777" w:rsidR="004A7286" w:rsidRPr="00B622AB" w:rsidRDefault="004A728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trongly agree</w:t>
      </w:r>
    </w:p>
    <w:p w14:paraId="18BF22C1" w14:textId="77777777" w:rsidR="004A7286" w:rsidRPr="00B622AB" w:rsidRDefault="004A728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4BAA761F" w14:textId="7BEC44AF" w:rsidR="00E87BBF" w:rsidRPr="00B622AB" w:rsidRDefault="004A728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n’t know </w:t>
      </w:r>
      <w:r w:rsidR="00E87BBF" w:rsidRPr="00B622AB">
        <w:rPr>
          <w:rFonts w:cs="Times New Roman"/>
          <w:sz w:val="24"/>
          <w:szCs w:val="24"/>
        </w:rPr>
        <w:t xml:space="preserve"> </w:t>
      </w:r>
    </w:p>
    <w:p w14:paraId="5C3A24F7" w14:textId="20DEFA28" w:rsidR="002A164E" w:rsidRPr="00B622AB" w:rsidRDefault="002A164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ave you ever heard the methods to determine obesity such as BMI</w:t>
      </w:r>
      <w:r w:rsidR="00303D07" w:rsidRPr="00B622AB">
        <w:rPr>
          <w:rFonts w:cs="Times New Roman"/>
          <w:sz w:val="24"/>
          <w:szCs w:val="24"/>
        </w:rPr>
        <w:t>, waist circumference and waist-hip ratio (WHR)</w:t>
      </w:r>
      <w:r w:rsidRPr="00B622AB">
        <w:rPr>
          <w:rFonts w:cs="Times New Roman"/>
          <w:sz w:val="24"/>
          <w:szCs w:val="24"/>
        </w:rPr>
        <w:t xml:space="preserve"> </w:t>
      </w:r>
      <w:proofErr w:type="gramStart"/>
      <w:r w:rsidRPr="00B622AB">
        <w:rPr>
          <w:rFonts w:cs="Times New Roman"/>
          <w:sz w:val="24"/>
          <w:szCs w:val="24"/>
        </w:rPr>
        <w:t>etc.</w:t>
      </w:r>
      <w:proofErr w:type="gramEnd"/>
    </w:p>
    <w:p w14:paraId="3DA8EF9F" w14:textId="77777777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2368A790" w14:textId="2075E852" w:rsidR="003B14AA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proofErr w:type="spellStart"/>
      <w:r w:rsidRPr="00B622AB">
        <w:rPr>
          <w:rFonts w:cs="Times New Roman"/>
          <w:sz w:val="24"/>
          <w:szCs w:val="24"/>
        </w:rPr>
        <w:t>No</w:t>
      </w:r>
      <w:r w:rsidR="004A7286" w:rsidRPr="00B622AB">
        <w:rPr>
          <w:rFonts w:cs="Times New Roman"/>
          <w:sz w:val="24"/>
          <w:szCs w:val="24"/>
        </w:rPr>
        <w:t>s</w:t>
      </w:r>
      <w:proofErr w:type="spellEnd"/>
    </w:p>
    <w:p w14:paraId="49D7BFD0" w14:textId="776184BF" w:rsidR="003B14AA" w:rsidRPr="00B622AB" w:rsidRDefault="003B14A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Do you </w:t>
      </w:r>
      <w:r w:rsidR="00CF2BE6"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know what </w:t>
      </w:r>
      <w:proofErr w:type="gramStart"/>
      <w:r w:rsidR="00CF2BE6" w:rsidRPr="00B622AB">
        <w:rPr>
          <w:rFonts w:cs="Times New Roman"/>
          <w:color w:val="202124"/>
          <w:sz w:val="24"/>
          <w:szCs w:val="24"/>
          <w:shd w:val="clear" w:color="auto" w:fill="FFFFFF"/>
        </w:rPr>
        <w:t>is</w:t>
      </w: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 the ideal body weight</w:t>
      </w:r>
      <w:proofErr w:type="gramEnd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?</w:t>
      </w:r>
    </w:p>
    <w:p w14:paraId="732E8C65" w14:textId="44680C3C" w:rsidR="00CF2BE6" w:rsidRPr="00B622AB" w:rsidRDefault="00CF2BE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Yes </w:t>
      </w:r>
    </w:p>
    <w:p w14:paraId="0B119BD5" w14:textId="7525F1CE" w:rsidR="002A164E" w:rsidRPr="00B622AB" w:rsidRDefault="00CF2BE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No </w:t>
      </w:r>
    </w:p>
    <w:p w14:paraId="37EACCFB" w14:textId="7120B621" w:rsidR="00CF2BE6" w:rsidRPr="00B622AB" w:rsidRDefault="00CF2BE6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Do you know that </w:t>
      </w:r>
      <w:r w:rsidR="004331BA" w:rsidRPr="00B622AB">
        <w:rPr>
          <w:rFonts w:cs="Times New Roman"/>
          <w:sz w:val="24"/>
          <w:szCs w:val="24"/>
          <w:shd w:val="clear" w:color="auto" w:fill="FFFFFF"/>
        </w:rPr>
        <w:t xml:space="preserve">a </w:t>
      </w:r>
      <w:r w:rsidRPr="00B622AB">
        <w:rPr>
          <w:rFonts w:cs="Times New Roman"/>
          <w:sz w:val="24"/>
          <w:szCs w:val="24"/>
          <w:shd w:val="clear" w:color="auto" w:fill="FFFFFF"/>
        </w:rPr>
        <w:t>person with BMI 18.5-24.</w:t>
      </w:r>
      <w:r w:rsidR="002C4066" w:rsidRPr="00B622AB">
        <w:rPr>
          <w:rFonts w:cs="Times New Roman"/>
          <w:sz w:val="24"/>
          <w:szCs w:val="24"/>
          <w:shd w:val="clear" w:color="auto" w:fill="FFFFFF"/>
        </w:rPr>
        <w:t>9</w:t>
      </w:r>
      <w:r w:rsidRPr="00B622AB">
        <w:rPr>
          <w:rFonts w:cs="Times New Roman"/>
          <w:sz w:val="24"/>
          <w:szCs w:val="24"/>
          <w:shd w:val="clear" w:color="auto" w:fill="FFFFFF"/>
        </w:rPr>
        <w:t xml:space="preserve"> is considered healthy</w:t>
      </w:r>
      <w:r w:rsidR="00E7520C" w:rsidRPr="00B622AB">
        <w:rPr>
          <w:rFonts w:cs="Times New Roman"/>
          <w:sz w:val="24"/>
          <w:szCs w:val="24"/>
          <w:shd w:val="clear" w:color="auto" w:fill="FFFFFF"/>
        </w:rPr>
        <w:t>?</w:t>
      </w:r>
    </w:p>
    <w:p w14:paraId="7B08758D" w14:textId="7DA221DC" w:rsidR="00CF2BE6" w:rsidRPr="00B622AB" w:rsidRDefault="00CF2BE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Yes </w:t>
      </w:r>
    </w:p>
    <w:p w14:paraId="4FF9F86C" w14:textId="5BFD4212" w:rsidR="00CF2BE6" w:rsidRPr="00B622AB" w:rsidRDefault="00CF2BE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No </w:t>
      </w:r>
    </w:p>
    <w:p w14:paraId="1DDCA1CE" w14:textId="32CAD9A5" w:rsidR="00CF2BE6" w:rsidRPr="00B622AB" w:rsidRDefault="00CF2BE6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</w:t>
      </w:r>
      <w:r w:rsidR="004331BA" w:rsidRPr="00B622AB">
        <w:rPr>
          <w:rFonts w:cs="Times New Roman"/>
          <w:sz w:val="24"/>
          <w:szCs w:val="24"/>
          <w:shd w:val="clear" w:color="auto" w:fill="FFFFFF"/>
        </w:rPr>
        <w:t xml:space="preserve">a person with BMI 25-29.9 is considered overweight and a person with BMI 30.0+ is considered </w:t>
      </w:r>
      <w:proofErr w:type="gramStart"/>
      <w:r w:rsidR="004331BA" w:rsidRPr="00B622AB">
        <w:rPr>
          <w:rFonts w:cs="Times New Roman"/>
          <w:sz w:val="24"/>
          <w:szCs w:val="24"/>
          <w:shd w:val="clear" w:color="auto" w:fill="FFFFFF"/>
        </w:rPr>
        <w:t>obese.</w:t>
      </w:r>
      <w:proofErr w:type="gramEnd"/>
    </w:p>
    <w:p w14:paraId="39BF879B" w14:textId="1781B80E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Yes </w:t>
      </w:r>
    </w:p>
    <w:p w14:paraId="667EBFFC" w14:textId="4A60D2D7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>No</w:t>
      </w:r>
    </w:p>
    <w:p w14:paraId="15E28151" w14:textId="37210EC9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May be </w:t>
      </w:r>
    </w:p>
    <w:p w14:paraId="3F4FF7AA" w14:textId="26280E5D" w:rsidR="003B14AA" w:rsidRPr="00B622AB" w:rsidRDefault="002A164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physical inactivity, eating </w:t>
      </w:r>
      <w:r w:rsidR="001B0550" w:rsidRPr="00B622AB">
        <w:rPr>
          <w:rFonts w:cs="Times New Roman"/>
          <w:sz w:val="24"/>
          <w:szCs w:val="24"/>
        </w:rPr>
        <w:t>too much fat</w:t>
      </w:r>
      <w:r w:rsidRPr="00B622AB">
        <w:rPr>
          <w:rFonts w:cs="Times New Roman"/>
          <w:sz w:val="24"/>
          <w:szCs w:val="24"/>
        </w:rPr>
        <w:t xml:space="preserve">, sleep </w:t>
      </w:r>
      <w:proofErr w:type="gramStart"/>
      <w:r w:rsidRPr="00B622AB">
        <w:rPr>
          <w:rFonts w:cs="Times New Roman"/>
          <w:sz w:val="24"/>
          <w:szCs w:val="24"/>
        </w:rPr>
        <w:t>routine</w:t>
      </w:r>
      <w:r w:rsidR="001B0550" w:rsidRPr="00B622AB">
        <w:rPr>
          <w:rFonts w:cs="Times New Roman"/>
          <w:sz w:val="24"/>
          <w:szCs w:val="24"/>
        </w:rPr>
        <w:t>,</w:t>
      </w:r>
      <w:proofErr w:type="gramEnd"/>
      <w:r w:rsidR="001B0550" w:rsidRPr="00B622AB">
        <w:rPr>
          <w:rFonts w:cs="Times New Roman"/>
          <w:sz w:val="24"/>
          <w:szCs w:val="24"/>
        </w:rPr>
        <w:t xml:space="preserve"> hormone disorders, stress, and anxiety, etc. are the causes of</w:t>
      </w:r>
      <w:r w:rsidRPr="00B622AB">
        <w:rPr>
          <w:rFonts w:cs="Times New Roman"/>
          <w:sz w:val="24"/>
          <w:szCs w:val="24"/>
        </w:rPr>
        <w:t xml:space="preserve"> obesity?</w:t>
      </w:r>
    </w:p>
    <w:p w14:paraId="4B2F0E43" w14:textId="52CEFE90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6A08B832" w14:textId="2D42927D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6DFA9F19" w14:textId="18F046BC" w:rsidR="002A164E" w:rsidRPr="00B622AB" w:rsidRDefault="002A164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3C8F354F" w14:textId="77777777" w:rsidR="00D8488A" w:rsidRPr="00B622AB" w:rsidRDefault="00D8488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know how much energy require for ideal body weight?</w:t>
      </w:r>
    </w:p>
    <w:p w14:paraId="5CFCEE3D" w14:textId="77777777" w:rsidR="00D8488A" w:rsidRPr="00B622AB" w:rsidRDefault="00D8488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4D64E85" w14:textId="214C1548" w:rsidR="00D8488A" w:rsidRPr="00B622AB" w:rsidRDefault="00D8488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2350AB7C" w14:textId="03157D5E" w:rsidR="00E7520C" w:rsidRPr="00B622AB" w:rsidRDefault="00E7520C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</w:t>
      </w:r>
      <w:r w:rsidR="00300F65" w:rsidRPr="00B622AB">
        <w:rPr>
          <w:rFonts w:cs="Times New Roman"/>
          <w:sz w:val="24"/>
          <w:szCs w:val="24"/>
        </w:rPr>
        <w:t>think</w:t>
      </w:r>
      <w:r w:rsidRPr="00B622AB">
        <w:rPr>
          <w:rFonts w:cs="Times New Roman"/>
          <w:sz w:val="24"/>
          <w:szCs w:val="24"/>
        </w:rPr>
        <w:t xml:space="preserve"> </w:t>
      </w:r>
      <w:r w:rsidR="00300F65" w:rsidRPr="00B622AB">
        <w:rPr>
          <w:rFonts w:cs="Times New Roman"/>
          <w:sz w:val="24"/>
          <w:szCs w:val="24"/>
        </w:rPr>
        <w:t>fast food, soft drinks, mayonnaise as healthier food for the body?</w:t>
      </w:r>
    </w:p>
    <w:p w14:paraId="6A7741AF" w14:textId="16E88DB9" w:rsidR="00300F65" w:rsidRPr="00B622AB" w:rsidRDefault="00300F65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7291BABC" w14:textId="5AFD291B" w:rsidR="00300F65" w:rsidRPr="00B622AB" w:rsidRDefault="00300F65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2A73249E" w14:textId="77777777" w:rsidR="00300F65" w:rsidRPr="00B622AB" w:rsidRDefault="00300F65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having a blood glucose level less than </w:t>
      </w: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140 mg/</w:t>
      </w:r>
      <w:proofErr w:type="spellStart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dL</w:t>
      </w:r>
      <w:proofErr w:type="spellEnd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 </w:t>
      </w:r>
      <w:proofErr w:type="gramStart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(7.8 </w:t>
      </w:r>
      <w:proofErr w:type="spellStart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mmol</w:t>
      </w:r>
      <w:proofErr w:type="spellEnd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/L)</w:t>
      </w:r>
      <w:proofErr w:type="gramEnd"/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 xml:space="preserve"> is normal?</w:t>
      </w:r>
    </w:p>
    <w:p w14:paraId="1E508A4E" w14:textId="77777777" w:rsidR="00300F65" w:rsidRPr="00B622AB" w:rsidRDefault="00300F65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lastRenderedPageBreak/>
        <w:t xml:space="preserve">Yes </w:t>
      </w:r>
    </w:p>
    <w:p w14:paraId="372F3E3B" w14:textId="12D6A210" w:rsidR="00300F65" w:rsidRPr="00B622AB" w:rsidRDefault="00300F65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z w:val="24"/>
          <w:szCs w:val="24"/>
          <w:shd w:val="clear" w:color="auto" w:fill="FFFFFF"/>
        </w:rPr>
        <w:t>No</w:t>
      </w:r>
    </w:p>
    <w:p w14:paraId="47219B7D" w14:textId="131BE4DC" w:rsidR="00E7520C" w:rsidRPr="00B622AB" w:rsidRDefault="00E7520C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know diabetes risk is highest in obese people with BMI 30 kg/m2?</w:t>
      </w:r>
    </w:p>
    <w:p w14:paraId="30277FA0" w14:textId="4439F553" w:rsidR="00E7520C" w:rsidRPr="00B622AB" w:rsidRDefault="00E7520C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61895D86" w14:textId="77777777" w:rsidR="0021143C" w:rsidRPr="00B622AB" w:rsidRDefault="00E7520C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1B33360A" w14:textId="4E85329E" w:rsidR="00300F65" w:rsidRPr="00B622AB" w:rsidRDefault="00A5597C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Eating unhealthy diet is one of the </w:t>
      </w:r>
      <w:proofErr w:type="gramStart"/>
      <w:r w:rsidRPr="00B622AB">
        <w:rPr>
          <w:rFonts w:cs="Times New Roman"/>
          <w:sz w:val="24"/>
          <w:szCs w:val="24"/>
        </w:rPr>
        <w:t>cause</w:t>
      </w:r>
      <w:proofErr w:type="gramEnd"/>
      <w:r w:rsidRPr="00B622AB">
        <w:rPr>
          <w:rFonts w:cs="Times New Roman"/>
          <w:sz w:val="24"/>
          <w:szCs w:val="24"/>
        </w:rPr>
        <w:t xml:space="preserve"> of diabetes</w:t>
      </w:r>
      <w:r w:rsidR="00300F65" w:rsidRPr="00B622AB">
        <w:rPr>
          <w:rFonts w:cs="Times New Roman"/>
          <w:sz w:val="24"/>
          <w:szCs w:val="24"/>
        </w:rPr>
        <w:t>?</w:t>
      </w:r>
    </w:p>
    <w:p w14:paraId="2E956A41" w14:textId="3411645E" w:rsidR="008F53DF" w:rsidRPr="00B622AB" w:rsidRDefault="008E101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358A533E" w14:textId="3CC4BBAB" w:rsidR="008F53DF" w:rsidRPr="00B622AB" w:rsidRDefault="008E101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trongly agree </w:t>
      </w:r>
    </w:p>
    <w:p w14:paraId="6260680F" w14:textId="7862D140" w:rsidR="008E1017" w:rsidRPr="00B622AB" w:rsidRDefault="008E101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3DB43B0C" w14:textId="062FB99A" w:rsidR="0021143C" w:rsidRPr="00B622AB" w:rsidRDefault="006D2F38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Obesity is believed to account for 80-85% of the risk of developing diabetes</w:t>
      </w:r>
      <w:r w:rsidR="001B3F56" w:rsidRPr="00B622AB">
        <w:rPr>
          <w:rFonts w:cs="Times New Roman"/>
          <w:color w:val="111111"/>
          <w:sz w:val="24"/>
          <w:szCs w:val="24"/>
          <w:shd w:val="clear" w:color="auto" w:fill="FFFFFF"/>
        </w:rPr>
        <w:t>.</w:t>
      </w:r>
    </w:p>
    <w:p w14:paraId="2A11018A" w14:textId="764D8E18" w:rsidR="00A67CF5" w:rsidRPr="00B622AB" w:rsidRDefault="001B3F5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</w:t>
      </w:r>
      <w:r w:rsidR="006D2F38" w:rsidRPr="00B622AB">
        <w:rPr>
          <w:rFonts w:cs="Times New Roman"/>
          <w:sz w:val="24"/>
          <w:szCs w:val="24"/>
        </w:rPr>
        <w:t>gree</w:t>
      </w:r>
      <w:r w:rsidRPr="00B622AB">
        <w:rPr>
          <w:rFonts w:cs="Times New Roman"/>
          <w:sz w:val="24"/>
          <w:szCs w:val="24"/>
        </w:rPr>
        <w:t xml:space="preserve"> </w:t>
      </w:r>
    </w:p>
    <w:p w14:paraId="5FAE46CE" w14:textId="410DD64C" w:rsidR="006D2F38" w:rsidRPr="00B622AB" w:rsidRDefault="001B3F5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</w:t>
      </w:r>
      <w:r w:rsidR="006D2F38" w:rsidRPr="00B622AB">
        <w:rPr>
          <w:rFonts w:cs="Times New Roman"/>
          <w:sz w:val="24"/>
          <w:szCs w:val="24"/>
        </w:rPr>
        <w:t>trongly agree</w:t>
      </w:r>
    </w:p>
    <w:p w14:paraId="654D3C72" w14:textId="5EF25634" w:rsidR="00A67CF5" w:rsidRPr="00B622AB" w:rsidRDefault="001B3F5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  <w:r w:rsidR="006D2F38" w:rsidRPr="00B622AB">
        <w:rPr>
          <w:rFonts w:cs="Times New Roman"/>
          <w:sz w:val="24"/>
          <w:szCs w:val="24"/>
        </w:rPr>
        <w:t>e</w:t>
      </w:r>
      <w:r w:rsidR="00A67CF5" w:rsidRPr="00B622AB">
        <w:rPr>
          <w:rFonts w:cs="Times New Roman"/>
          <w:sz w:val="24"/>
          <w:szCs w:val="24"/>
        </w:rPr>
        <w:t xml:space="preserve"> </w:t>
      </w:r>
    </w:p>
    <w:p w14:paraId="29866CC0" w14:textId="12C705AB" w:rsidR="00CE1E0A" w:rsidRPr="00B622AB" w:rsidRDefault="00CE1E0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proofErr w:type="spellStart"/>
      <w:r w:rsidRPr="00B622AB">
        <w:rPr>
          <w:rFonts w:cs="Times New Roman"/>
          <w:sz w:val="24"/>
          <w:szCs w:val="24"/>
        </w:rPr>
        <w:t>Prediabetes</w:t>
      </w:r>
      <w:proofErr w:type="spellEnd"/>
      <w:r w:rsidRPr="00B622AB">
        <w:rPr>
          <w:rFonts w:cs="Times New Roman"/>
          <w:sz w:val="24"/>
          <w:szCs w:val="24"/>
        </w:rPr>
        <w:t>, also commonly referred to as borderline diabetes, is a metabolic condition in which the presence of blood glucose levels that are higher than normal but not yet high enough to be classed as diabetes, is closely related to obesity.</w:t>
      </w:r>
    </w:p>
    <w:p w14:paraId="3E489334" w14:textId="03B492CD" w:rsidR="00A67CF5" w:rsidRPr="00B622AB" w:rsidRDefault="00A3527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</w:t>
      </w:r>
      <w:r w:rsidR="00CE1E0A" w:rsidRPr="00B622AB">
        <w:rPr>
          <w:rFonts w:cs="Times New Roman"/>
          <w:sz w:val="24"/>
          <w:szCs w:val="24"/>
        </w:rPr>
        <w:t>gree</w:t>
      </w:r>
      <w:r w:rsidRPr="00B622AB">
        <w:rPr>
          <w:rFonts w:cs="Times New Roman"/>
          <w:sz w:val="24"/>
          <w:szCs w:val="24"/>
        </w:rPr>
        <w:t xml:space="preserve"> </w:t>
      </w:r>
    </w:p>
    <w:p w14:paraId="68C0A0EA" w14:textId="2E90AB10" w:rsidR="00A67CF5" w:rsidRPr="00B622AB" w:rsidRDefault="00A3527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</w:t>
      </w:r>
      <w:r w:rsidR="00CE1E0A" w:rsidRPr="00B622AB">
        <w:rPr>
          <w:rFonts w:cs="Times New Roman"/>
          <w:sz w:val="24"/>
          <w:szCs w:val="24"/>
        </w:rPr>
        <w:t>isagree</w:t>
      </w:r>
    </w:p>
    <w:p w14:paraId="7F98F935" w14:textId="3A2CC698" w:rsidR="00CE1E0A" w:rsidRPr="00B622AB" w:rsidRDefault="00A3527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</w:t>
      </w:r>
      <w:r w:rsidR="00CE1E0A" w:rsidRPr="00B622AB">
        <w:rPr>
          <w:rFonts w:cs="Times New Roman"/>
          <w:sz w:val="24"/>
          <w:szCs w:val="24"/>
        </w:rPr>
        <w:t>trongly agree</w:t>
      </w:r>
    </w:p>
    <w:p w14:paraId="1A0C0852" w14:textId="6A9108F0" w:rsidR="00CE1E0A" w:rsidRPr="00B622AB" w:rsidRDefault="00CE1E0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n’t know </w:t>
      </w:r>
    </w:p>
    <w:p w14:paraId="7A8DE1BC" w14:textId="6D64A224" w:rsidR="001720E7" w:rsidRPr="00B622AB" w:rsidRDefault="001720E7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Obesity is also thought to trigger changes to the body’s metabolism, leading to reduced insulin sensitivity and, alternatively, developing into diabetes.</w:t>
      </w:r>
    </w:p>
    <w:p w14:paraId="48AD2F9F" w14:textId="28A8D712" w:rsidR="001720E7" w:rsidRPr="00B622AB" w:rsidRDefault="001720E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Agree</w:t>
      </w:r>
    </w:p>
    <w:p w14:paraId="210AE9B2" w14:textId="5CD089CD" w:rsidR="001720E7" w:rsidRPr="00B622AB" w:rsidRDefault="001720E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Strongly agree</w:t>
      </w:r>
    </w:p>
    <w:p w14:paraId="47436BFE" w14:textId="44626C5D" w:rsidR="001720E7" w:rsidRPr="00B622AB" w:rsidRDefault="001720E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Disagree</w:t>
      </w:r>
    </w:p>
    <w:p w14:paraId="4DDD33CD" w14:textId="07F308A4" w:rsidR="001720E7" w:rsidRPr="00B622AB" w:rsidRDefault="001720E7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111111"/>
          <w:sz w:val="24"/>
          <w:szCs w:val="24"/>
          <w:shd w:val="clear" w:color="auto" w:fill="FFFFFF"/>
        </w:rPr>
        <w:t>Don’t know</w:t>
      </w:r>
    </w:p>
    <w:p w14:paraId="6B1DE8FD" w14:textId="0CB66161" w:rsidR="00041328" w:rsidRPr="00BD3798" w:rsidRDefault="0099732E" w:rsidP="00B23BAA">
      <w:pPr>
        <w:pStyle w:val="Heading3"/>
        <w:numPr>
          <w:ilvl w:val="0"/>
          <w:numId w:val="2"/>
        </w:numPr>
        <w:spacing w:line="360" w:lineRule="auto"/>
        <w:jc w:val="both"/>
        <w:rPr>
          <w:rFonts w:cs="Times New Roman"/>
          <w:color w:val="auto"/>
          <w:sz w:val="24"/>
        </w:rPr>
      </w:pPr>
      <w:r w:rsidRPr="00BD3798">
        <w:rPr>
          <w:rFonts w:cs="Times New Roman"/>
          <w:color w:val="auto"/>
          <w:szCs w:val="28"/>
        </w:rPr>
        <w:t>Attitude</w:t>
      </w:r>
      <w:r w:rsidR="00B124B4" w:rsidRPr="00BD3798">
        <w:rPr>
          <w:rFonts w:cs="Times New Roman"/>
          <w:color w:val="auto"/>
          <w:szCs w:val="28"/>
        </w:rPr>
        <w:t>:</w:t>
      </w:r>
    </w:p>
    <w:p w14:paraId="6BE69D51" w14:textId="2EBAB0E7" w:rsidR="00A67CF5" w:rsidRPr="00B622AB" w:rsidRDefault="00AF0F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obesity is a disease?</w:t>
      </w:r>
    </w:p>
    <w:p w14:paraId="4B216895" w14:textId="02AB4CAE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66BC8F78" w14:textId="4D8E2D41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1F625A5A" w14:textId="3828E750" w:rsidR="00AF0F0B" w:rsidRPr="00B622AB" w:rsidRDefault="00AF0F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normal body weight is important for good health?</w:t>
      </w:r>
    </w:p>
    <w:p w14:paraId="27B02271" w14:textId="5AC4BC93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48834299" w14:textId="4B4D5FBA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 xml:space="preserve">No </w:t>
      </w:r>
    </w:p>
    <w:p w14:paraId="725E3750" w14:textId="7061F406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ay be </w:t>
      </w:r>
    </w:p>
    <w:p w14:paraId="16B300C8" w14:textId="77777777" w:rsidR="00300F65" w:rsidRPr="00B622AB" w:rsidRDefault="00300F65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consider obesity a serious health problem?</w:t>
      </w:r>
    </w:p>
    <w:p w14:paraId="6C31A5D6" w14:textId="7AA8E5F0" w:rsidR="00300F65" w:rsidRPr="00B622AB" w:rsidRDefault="00194002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</w:t>
      </w:r>
      <w:r w:rsidR="00300F65" w:rsidRPr="00B622AB">
        <w:rPr>
          <w:rFonts w:cs="Times New Roman"/>
          <w:sz w:val="24"/>
          <w:szCs w:val="24"/>
        </w:rPr>
        <w:t>trongly agree</w:t>
      </w:r>
    </w:p>
    <w:p w14:paraId="5D2D0EE7" w14:textId="0A37BB22" w:rsidR="00300F65" w:rsidRPr="00B622AB" w:rsidRDefault="00194002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</w:t>
      </w:r>
      <w:r w:rsidR="00300F65" w:rsidRPr="00B622AB">
        <w:rPr>
          <w:rFonts w:cs="Times New Roman"/>
          <w:sz w:val="24"/>
          <w:szCs w:val="24"/>
        </w:rPr>
        <w:t>gree</w:t>
      </w:r>
      <w:r w:rsidRPr="00B622AB">
        <w:rPr>
          <w:rFonts w:cs="Times New Roman"/>
          <w:sz w:val="24"/>
          <w:szCs w:val="24"/>
        </w:rPr>
        <w:t xml:space="preserve"> </w:t>
      </w:r>
    </w:p>
    <w:p w14:paraId="24A196FA" w14:textId="7F04D399" w:rsidR="00300F65" w:rsidRPr="00B622AB" w:rsidRDefault="00194002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</w:t>
      </w:r>
      <w:r w:rsidR="00300F65" w:rsidRPr="00B622AB">
        <w:rPr>
          <w:rFonts w:cs="Times New Roman"/>
          <w:sz w:val="24"/>
          <w:szCs w:val="24"/>
        </w:rPr>
        <w:t>isagree</w:t>
      </w:r>
    </w:p>
    <w:p w14:paraId="6629AD3D" w14:textId="37EA6E9C" w:rsidR="00300F65" w:rsidRPr="00B622AB" w:rsidRDefault="00194002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</w:t>
      </w:r>
      <w:r w:rsidR="00300F65" w:rsidRPr="00B622AB">
        <w:rPr>
          <w:rFonts w:cs="Times New Roman"/>
          <w:sz w:val="24"/>
          <w:szCs w:val="24"/>
        </w:rPr>
        <w:t>trongly disagree</w:t>
      </w:r>
    </w:p>
    <w:p w14:paraId="77551928" w14:textId="678CFAFE" w:rsidR="00300F65" w:rsidRPr="00B622AB" w:rsidRDefault="008F53DF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</w:t>
      </w:r>
      <w:r w:rsidR="00AF0F0B" w:rsidRPr="00B622AB">
        <w:rPr>
          <w:rFonts w:cs="Times New Roman"/>
          <w:sz w:val="24"/>
          <w:szCs w:val="24"/>
        </w:rPr>
        <w:t xml:space="preserve"> you think small weight loss can produce important health benefit</w:t>
      </w:r>
      <w:r w:rsidR="001720E7" w:rsidRPr="00B622AB">
        <w:rPr>
          <w:rFonts w:cs="Times New Roman"/>
          <w:sz w:val="24"/>
          <w:szCs w:val="24"/>
        </w:rPr>
        <w:t>s</w:t>
      </w:r>
      <w:r w:rsidR="00434B1A" w:rsidRPr="00B622AB">
        <w:rPr>
          <w:rFonts w:cs="Times New Roman"/>
          <w:sz w:val="24"/>
          <w:szCs w:val="24"/>
        </w:rPr>
        <w:t xml:space="preserve"> such as l</w:t>
      </w:r>
      <w:r w:rsidR="00434B1A" w:rsidRPr="00B622AB">
        <w:rPr>
          <w:rFonts w:cs="Times New Roman"/>
          <w:color w:val="111111"/>
          <w:sz w:val="24"/>
          <w:szCs w:val="24"/>
          <w:shd w:val="clear" w:color="auto" w:fill="FFFFFF"/>
        </w:rPr>
        <w:t>ower the risk of developing diabetes, heart disease and types of cancer</w:t>
      </w:r>
      <w:r w:rsidR="00AF0F0B" w:rsidRPr="00B622AB">
        <w:rPr>
          <w:rFonts w:cs="Times New Roman"/>
          <w:sz w:val="24"/>
          <w:szCs w:val="24"/>
        </w:rPr>
        <w:t>?</w:t>
      </w:r>
    </w:p>
    <w:p w14:paraId="1D64AF53" w14:textId="20BAED33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3E2A76FF" w14:textId="35163DE7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3151A2B5" w14:textId="34627A0C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ay be </w:t>
      </w:r>
    </w:p>
    <w:p w14:paraId="40F0E445" w14:textId="0BFF9738" w:rsidR="00AF0F0B" w:rsidRPr="00B622AB" w:rsidRDefault="00AF0F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obese people must try to lose weight?</w:t>
      </w:r>
    </w:p>
    <w:p w14:paraId="63451F00" w14:textId="739948A1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A84306A" w14:textId="4FE60264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45F6A7FF" w14:textId="796E3344" w:rsidR="00AF0F0B" w:rsidRPr="00B622AB" w:rsidRDefault="00AF0F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0DEA56C2" w14:textId="4545769A" w:rsidR="00D0633B" w:rsidRPr="00B622AB" w:rsidRDefault="00FF6FF6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regular exercise helps you in losing weight?</w:t>
      </w:r>
    </w:p>
    <w:p w14:paraId="32418BD8" w14:textId="53D2E0C3" w:rsidR="00FF6FF6" w:rsidRPr="00B622AB" w:rsidRDefault="00FF6FF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C058D80" w14:textId="14E3D78D" w:rsidR="00FF6FF6" w:rsidRPr="00B622AB" w:rsidRDefault="00FF6FF6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03D0FB64" w14:textId="07B264CC" w:rsidR="00D0633B" w:rsidRPr="00B622AB" w:rsidRDefault="00D0633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ave you</w:t>
      </w:r>
      <w:r w:rsidR="00DE7F94" w:rsidRPr="00B622AB">
        <w:rPr>
          <w:rFonts w:cs="Times New Roman"/>
          <w:sz w:val="24"/>
          <w:szCs w:val="24"/>
        </w:rPr>
        <w:t xml:space="preserve"> ever</w:t>
      </w:r>
      <w:r w:rsidRPr="00B622AB">
        <w:rPr>
          <w:rFonts w:cs="Times New Roman"/>
          <w:sz w:val="24"/>
          <w:szCs w:val="24"/>
        </w:rPr>
        <w:t xml:space="preserve"> </w:t>
      </w:r>
      <w:r w:rsidR="00DE7F94" w:rsidRPr="00B622AB">
        <w:rPr>
          <w:rFonts w:cs="Times New Roman"/>
          <w:sz w:val="24"/>
          <w:szCs w:val="24"/>
        </w:rPr>
        <w:t>tried</w:t>
      </w:r>
      <w:r w:rsidRPr="00B622AB">
        <w:rPr>
          <w:rFonts w:cs="Times New Roman"/>
          <w:sz w:val="24"/>
          <w:szCs w:val="24"/>
        </w:rPr>
        <w:t xml:space="preserve"> to lose weight?</w:t>
      </w:r>
    </w:p>
    <w:p w14:paraId="0E9F9FB8" w14:textId="2B37B222" w:rsidR="00D0633B" w:rsidRPr="00B622AB" w:rsidRDefault="00D0633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12B980C5" w14:textId="08464C81" w:rsidR="00D0633B" w:rsidRPr="00B622AB" w:rsidRDefault="00D0633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6E5CA717" w14:textId="388A8BAA" w:rsidR="000C4B79" w:rsidRPr="00B622AB" w:rsidRDefault="007C0CB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exercise daily?</w:t>
      </w:r>
    </w:p>
    <w:p w14:paraId="361CC8DB" w14:textId="4D1B504F" w:rsidR="007C0CBE" w:rsidRPr="00B622AB" w:rsidRDefault="007C0CB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Yes</w:t>
      </w:r>
    </w:p>
    <w:p w14:paraId="59C34EE3" w14:textId="40B3B1EE" w:rsidR="007C0CBE" w:rsidRPr="00B622AB" w:rsidRDefault="007C0CB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48BDD50C" w14:textId="4FADFE1B" w:rsidR="007C0CBE" w:rsidRPr="00B622AB" w:rsidRDefault="007C0CB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occasionally</w:t>
      </w:r>
    </w:p>
    <w:p w14:paraId="4B9003E9" w14:textId="67EECF56" w:rsidR="000C4B79" w:rsidRPr="00B622AB" w:rsidRDefault="008F53DF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pacing w:val="2"/>
          <w:sz w:val="24"/>
          <w:szCs w:val="24"/>
          <w:shd w:val="clear" w:color="auto" w:fill="FFFFFF"/>
        </w:rPr>
        <w:t> Do you think being over-weight increase person's risk of developing diabetes?</w:t>
      </w:r>
    </w:p>
    <w:p w14:paraId="1A9A1372" w14:textId="27BE22EC" w:rsidR="000C4B79" w:rsidRPr="00B622AB" w:rsidRDefault="000C4B79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30A58CB3" w14:textId="77777777" w:rsidR="008F53DF" w:rsidRPr="00B622AB" w:rsidRDefault="000C4B79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444E8E80" w14:textId="3AA28EC7" w:rsidR="000C4B79" w:rsidRPr="00B622AB" w:rsidRDefault="008F53D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  <w:r w:rsidR="000C4B79" w:rsidRPr="00B622AB">
        <w:rPr>
          <w:rFonts w:cs="Times New Roman"/>
          <w:sz w:val="24"/>
          <w:szCs w:val="24"/>
        </w:rPr>
        <w:t xml:space="preserve"> </w:t>
      </w:r>
    </w:p>
    <w:p w14:paraId="41B21A3A" w14:textId="2FBDF7CF" w:rsidR="00FF6FF6" w:rsidRPr="00B622AB" w:rsidRDefault="006B555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eat healthy diet?</w:t>
      </w:r>
    </w:p>
    <w:p w14:paraId="25D8904D" w14:textId="0DF9B59B" w:rsidR="006B555E" w:rsidRPr="00B622AB" w:rsidRDefault="006B555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3FB8AB30" w14:textId="5E20328A" w:rsidR="006B555E" w:rsidRPr="00B622AB" w:rsidRDefault="006B555E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59686276" w14:textId="36A66538" w:rsidR="006B555E" w:rsidRPr="00B622AB" w:rsidRDefault="000C4B79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>Do you care about your body shape?</w:t>
      </w:r>
    </w:p>
    <w:p w14:paraId="2885E9F1" w14:textId="3E144FC5" w:rsidR="000C4B79" w:rsidRPr="00B622AB" w:rsidRDefault="000C4B79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Yes, very much</w:t>
      </w:r>
    </w:p>
    <w:p w14:paraId="2C4516E7" w14:textId="5B1C788A" w:rsidR="000C4B79" w:rsidRPr="00B622AB" w:rsidRDefault="000C4B79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t at all</w:t>
      </w:r>
    </w:p>
    <w:p w14:paraId="1D0BD17B" w14:textId="1CBB7409" w:rsidR="000C4B79" w:rsidRPr="00B622AB" w:rsidRDefault="000C4B79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omewhat</w:t>
      </w:r>
    </w:p>
    <w:p w14:paraId="5E5F49C5" w14:textId="50757133" w:rsidR="006D3CF9" w:rsidRPr="00B622AB" w:rsidRDefault="006D3CF9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color w:val="202124"/>
          <w:spacing w:val="2"/>
          <w:sz w:val="24"/>
          <w:szCs w:val="24"/>
          <w:shd w:val="clear" w:color="auto" w:fill="FFFFFF"/>
        </w:rPr>
        <w:t>Do you think your body weight is under control?</w:t>
      </w:r>
    </w:p>
    <w:p w14:paraId="2F8EC4A5" w14:textId="31910E97" w:rsidR="006D3CF9" w:rsidRPr="00B622AB" w:rsidRDefault="00D0633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Yes</w:t>
      </w:r>
    </w:p>
    <w:p w14:paraId="05D1F4EA" w14:textId="5A77B080" w:rsidR="00D0633B" w:rsidRPr="00B622AB" w:rsidRDefault="00D0633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3CBB0035" w14:textId="4F5021B9" w:rsidR="00D0633B" w:rsidRPr="00B622AB" w:rsidRDefault="00D0633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24C6B656" w14:textId="02461F06" w:rsidR="00CC04D1" w:rsidRPr="00B622AB" w:rsidRDefault="0048616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In your opinion, family member of diabetic patient should aware regarding obesity?</w:t>
      </w:r>
    </w:p>
    <w:p w14:paraId="5720E62C" w14:textId="6F2324B2" w:rsidR="00D35C9F" w:rsidRPr="00B622AB" w:rsidRDefault="00D35C9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3243B9D3" w14:textId="5342F250" w:rsidR="00D35C9F" w:rsidRPr="00B622AB" w:rsidRDefault="00D35C9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4A56C300" w14:textId="6AF29D1D" w:rsidR="00D35C9F" w:rsidRPr="00B622AB" w:rsidRDefault="00D35C9F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ay be </w:t>
      </w:r>
    </w:p>
    <w:p w14:paraId="220262AC" w14:textId="18DACB71" w:rsidR="00D35C9F" w:rsidRPr="00B622AB" w:rsidRDefault="006D0EB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believe in </w:t>
      </w:r>
      <w:r w:rsidR="006D3CF9" w:rsidRPr="00B622AB">
        <w:rPr>
          <w:rFonts w:cs="Times New Roman"/>
          <w:sz w:val="24"/>
          <w:szCs w:val="24"/>
        </w:rPr>
        <w:t>precautionary measures to</w:t>
      </w:r>
      <w:r w:rsidRPr="00B622AB">
        <w:rPr>
          <w:rFonts w:cs="Times New Roman"/>
          <w:sz w:val="24"/>
          <w:szCs w:val="24"/>
        </w:rPr>
        <w:t xml:space="preserve"> prevent</w:t>
      </w:r>
      <w:r w:rsidR="006D3CF9" w:rsidRPr="00B622AB">
        <w:rPr>
          <w:rFonts w:cs="Times New Roman"/>
          <w:sz w:val="24"/>
          <w:szCs w:val="24"/>
        </w:rPr>
        <w:t xml:space="preserve"> the obesity and</w:t>
      </w:r>
      <w:r w:rsidRPr="00B622AB">
        <w:rPr>
          <w:rFonts w:cs="Times New Roman"/>
          <w:sz w:val="24"/>
          <w:szCs w:val="24"/>
        </w:rPr>
        <w:t xml:space="preserve"> diabetes?</w:t>
      </w:r>
    </w:p>
    <w:p w14:paraId="544DD9FC" w14:textId="1768DE69" w:rsidR="006D0EBA" w:rsidRPr="00B622AB" w:rsidRDefault="006D0EB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2D292C2D" w14:textId="397ECB7B" w:rsidR="006D0EBA" w:rsidRPr="00B622AB" w:rsidRDefault="006D0EB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trongly agree</w:t>
      </w:r>
    </w:p>
    <w:p w14:paraId="5050FFBB" w14:textId="04543910" w:rsidR="006D0EBA" w:rsidRPr="00B622AB" w:rsidRDefault="006D0EB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isagree</w:t>
      </w:r>
    </w:p>
    <w:p w14:paraId="1003BA5D" w14:textId="40736595" w:rsidR="006D0EBA" w:rsidRPr="00B622AB" w:rsidRDefault="006D0EBA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eutral</w:t>
      </w:r>
    </w:p>
    <w:p w14:paraId="59CB6406" w14:textId="2F6194CE" w:rsidR="006D0EBA" w:rsidRPr="00B622AB" w:rsidRDefault="003811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believe diabetes is caused by obesity?</w:t>
      </w:r>
    </w:p>
    <w:p w14:paraId="4D967601" w14:textId="5564D6D6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1892B340" w14:textId="35DA8207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trongly agree</w:t>
      </w:r>
    </w:p>
    <w:p w14:paraId="1ABB05A3" w14:textId="1D7687E9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6748B4E2" w14:textId="3086A80E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eutral </w:t>
      </w:r>
    </w:p>
    <w:p w14:paraId="38E9EF29" w14:textId="32E25DAE" w:rsidR="0038110B" w:rsidRPr="00B622AB" w:rsidRDefault="003811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As long as diabetes is under control, there is no need to worry about diabetic complications.</w:t>
      </w:r>
    </w:p>
    <w:p w14:paraId="3130A74A" w14:textId="57932D46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443CBFC7" w14:textId="33588246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trongly agree </w:t>
      </w:r>
    </w:p>
    <w:p w14:paraId="6083DC56" w14:textId="7C2D7638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40233D8D" w14:textId="341C2DEF" w:rsidR="0038110B" w:rsidRPr="00B622AB" w:rsidRDefault="0038110B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believe in nondrug treatment of diabetes?</w:t>
      </w:r>
    </w:p>
    <w:p w14:paraId="381AFA39" w14:textId="6E32AB68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28E6AAB8" w14:textId="27052582" w:rsidR="0038110B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2998F82F" w14:textId="79DEA0C2" w:rsidR="007C4721" w:rsidRPr="00B622AB" w:rsidRDefault="0038110B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omehow </w:t>
      </w:r>
    </w:p>
    <w:p w14:paraId="6BE6D67D" w14:textId="74964242" w:rsidR="002F7671" w:rsidRPr="00B622AB" w:rsidRDefault="002F7671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re regular exercise increases the need for insulin or other medication for diabetes? </w:t>
      </w:r>
    </w:p>
    <w:p w14:paraId="1DE8CAC3" w14:textId="0FD443B3" w:rsidR="002F7671" w:rsidRPr="00B622AB" w:rsidRDefault="002F7671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 xml:space="preserve">Yes </w:t>
      </w:r>
    </w:p>
    <w:p w14:paraId="5D35DE40" w14:textId="3C350B55" w:rsidR="002F7671" w:rsidRPr="00B622AB" w:rsidRDefault="002F7671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</w:t>
      </w:r>
    </w:p>
    <w:p w14:paraId="30585593" w14:textId="4DE88121" w:rsidR="002F7671" w:rsidRPr="00B622AB" w:rsidRDefault="001836FE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hink t</w:t>
      </w:r>
      <w:r w:rsidR="002F7671" w:rsidRPr="00B622AB">
        <w:rPr>
          <w:rFonts w:cs="Times New Roman"/>
          <w:sz w:val="24"/>
          <w:szCs w:val="24"/>
        </w:rPr>
        <w:t>he medication is more important than diet and exercise to control diabetes</w:t>
      </w:r>
      <w:r w:rsidRPr="00B622AB">
        <w:rPr>
          <w:rFonts w:cs="Times New Roman"/>
          <w:sz w:val="24"/>
          <w:szCs w:val="24"/>
        </w:rPr>
        <w:t xml:space="preserve"> and obesity</w:t>
      </w:r>
      <w:r w:rsidR="002F7671" w:rsidRPr="00B622AB">
        <w:rPr>
          <w:rFonts w:cs="Times New Roman"/>
          <w:sz w:val="24"/>
          <w:szCs w:val="24"/>
        </w:rPr>
        <w:t>?</w:t>
      </w:r>
    </w:p>
    <w:p w14:paraId="2FE60AB2" w14:textId="4EDFE292" w:rsidR="002F7671" w:rsidRPr="00B622AB" w:rsidRDefault="002F7671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7E03CDFB" w14:textId="7F802C01" w:rsidR="002F7671" w:rsidRPr="00B622AB" w:rsidRDefault="002F7671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trongly agree</w:t>
      </w:r>
    </w:p>
    <w:p w14:paraId="280BE23A" w14:textId="38C5742A" w:rsidR="00453320" w:rsidRPr="00B622AB" w:rsidRDefault="002F7671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6948E2DB" w14:textId="593E1C85" w:rsidR="00453320" w:rsidRPr="00B622AB" w:rsidRDefault="0045332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iabetic patients should take special care when cutting the nails of toes?</w:t>
      </w:r>
    </w:p>
    <w:p w14:paraId="3ED91161" w14:textId="4AF5FCB2" w:rsidR="00453320" w:rsidRPr="00B622AB" w:rsidRDefault="0045332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9EC26BC" w14:textId="2B08632C" w:rsidR="00453320" w:rsidRPr="00B622AB" w:rsidRDefault="00453320" w:rsidP="00B23BAA">
      <w:pPr>
        <w:pStyle w:val="ListParagraph"/>
        <w:numPr>
          <w:ilvl w:val="2"/>
          <w:numId w:val="2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6ED058F3" w14:textId="29EB238A" w:rsidR="0099732E" w:rsidRPr="00BD3798" w:rsidRDefault="00E7520C" w:rsidP="00B23BAA">
      <w:pPr>
        <w:pStyle w:val="Heading3"/>
        <w:numPr>
          <w:ilvl w:val="0"/>
          <w:numId w:val="2"/>
        </w:numPr>
        <w:spacing w:line="360" w:lineRule="auto"/>
        <w:jc w:val="both"/>
        <w:rPr>
          <w:rFonts w:cs="Times New Roman"/>
          <w:color w:val="auto"/>
          <w:sz w:val="24"/>
        </w:rPr>
      </w:pPr>
      <w:r w:rsidRPr="00BD3798">
        <w:rPr>
          <w:rFonts w:cs="Times New Roman"/>
          <w:color w:val="auto"/>
          <w:szCs w:val="28"/>
        </w:rPr>
        <w:t>P</w:t>
      </w:r>
      <w:r w:rsidR="0099732E" w:rsidRPr="00BD3798">
        <w:rPr>
          <w:rFonts w:cs="Times New Roman"/>
          <w:color w:val="auto"/>
          <w:szCs w:val="28"/>
        </w:rPr>
        <w:t>ractice</w:t>
      </w:r>
      <w:r w:rsidR="00BD3798">
        <w:rPr>
          <w:rFonts w:cs="Times New Roman"/>
          <w:color w:val="auto"/>
          <w:szCs w:val="28"/>
        </w:rPr>
        <w:t>s</w:t>
      </w:r>
      <w:r w:rsidR="005B167D" w:rsidRPr="00BD3798">
        <w:rPr>
          <w:rFonts w:cs="Times New Roman"/>
          <w:color w:val="auto"/>
          <w:szCs w:val="28"/>
        </w:rPr>
        <w:t>:</w:t>
      </w:r>
    </w:p>
    <w:p w14:paraId="36639E94" w14:textId="10E3CD4B" w:rsidR="006873D5" w:rsidRPr="00B622AB" w:rsidRDefault="008F53DF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ow frequently do you check your body weight?</w:t>
      </w:r>
    </w:p>
    <w:p w14:paraId="0E4768D3" w14:textId="7FEBE5F8" w:rsidR="008F53DF" w:rsidRPr="00B622AB" w:rsidRDefault="00B77E8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Every 1-3 months</w:t>
      </w:r>
    </w:p>
    <w:p w14:paraId="17E25BC0" w14:textId="607ED0C4" w:rsidR="00B77E8A" w:rsidRPr="00B622AB" w:rsidRDefault="00B77E8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Every 4-6 months </w:t>
      </w:r>
    </w:p>
    <w:p w14:paraId="2A3B2F44" w14:textId="6992FAA9" w:rsidR="00B77E8A" w:rsidRPr="00B622AB" w:rsidRDefault="00B77E8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Every 7-9 months </w:t>
      </w:r>
    </w:p>
    <w:p w14:paraId="088E2C12" w14:textId="4A49BEB9" w:rsidR="00A32273" w:rsidRPr="00B622AB" w:rsidRDefault="00B77E8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Every 10-12 months</w:t>
      </w:r>
    </w:p>
    <w:p w14:paraId="41BA277A" w14:textId="7AEA5642" w:rsidR="00775DF5" w:rsidRPr="00B622AB" w:rsidRDefault="00775DF5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ow many times have you tried to lose weight?</w:t>
      </w:r>
    </w:p>
    <w:p w14:paraId="0AFC1E36" w14:textId="09E52555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Once </w:t>
      </w:r>
    </w:p>
    <w:p w14:paraId="36D5EA32" w14:textId="6FD4A635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Twice</w:t>
      </w:r>
    </w:p>
    <w:p w14:paraId="33C073CC" w14:textId="4152D8A4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ore than twice </w:t>
      </w:r>
    </w:p>
    <w:p w14:paraId="224DDEC0" w14:textId="3738FFF2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ever </w:t>
      </w:r>
    </w:p>
    <w:p w14:paraId="0267A00D" w14:textId="1CB649E5" w:rsidR="000C0A1A" w:rsidRPr="00B622AB" w:rsidRDefault="000C0A1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ow do you tend to lose weight?</w:t>
      </w:r>
    </w:p>
    <w:p w14:paraId="5C73B557" w14:textId="724DF849" w:rsidR="000C0A1A" w:rsidRPr="00B622AB" w:rsidRDefault="005C5A27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G</w:t>
      </w:r>
      <w:r w:rsidR="000C0A1A" w:rsidRPr="00B622AB">
        <w:rPr>
          <w:rFonts w:cs="Times New Roman"/>
          <w:sz w:val="24"/>
          <w:szCs w:val="24"/>
        </w:rPr>
        <w:t>ym</w:t>
      </w:r>
    </w:p>
    <w:p w14:paraId="5E00A14C" w14:textId="01DADDE7" w:rsidR="000C0A1A" w:rsidRPr="00B622AB" w:rsidRDefault="005C5A27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</w:t>
      </w:r>
      <w:r w:rsidR="000C0A1A" w:rsidRPr="00B622AB">
        <w:rPr>
          <w:rFonts w:cs="Times New Roman"/>
          <w:sz w:val="24"/>
          <w:szCs w:val="24"/>
        </w:rPr>
        <w:t>ome workout</w:t>
      </w:r>
    </w:p>
    <w:p w14:paraId="5938D785" w14:textId="389EF690" w:rsidR="000C0A1A" w:rsidRPr="00B622AB" w:rsidRDefault="005C5A27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</w:t>
      </w:r>
      <w:r w:rsidR="000C0A1A" w:rsidRPr="00B622AB">
        <w:rPr>
          <w:rFonts w:cs="Times New Roman"/>
          <w:sz w:val="24"/>
          <w:szCs w:val="24"/>
        </w:rPr>
        <w:t>iet</w:t>
      </w:r>
    </w:p>
    <w:p w14:paraId="74B0ED45" w14:textId="177BED40" w:rsidR="000C0A1A" w:rsidRPr="00B622AB" w:rsidRDefault="005C5A27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</w:t>
      </w:r>
      <w:r w:rsidR="000C0A1A" w:rsidRPr="00B622AB">
        <w:rPr>
          <w:rFonts w:cs="Times New Roman"/>
          <w:sz w:val="24"/>
          <w:szCs w:val="24"/>
        </w:rPr>
        <w:t>ports/ physical activities</w:t>
      </w:r>
    </w:p>
    <w:p w14:paraId="3B8FCB04" w14:textId="527678BC" w:rsidR="005C5A27" w:rsidRPr="00B622AB" w:rsidRDefault="005C5A27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</w:t>
      </w:r>
      <w:r w:rsidR="000C0A1A" w:rsidRPr="00B622AB">
        <w:rPr>
          <w:rFonts w:cs="Times New Roman"/>
          <w:sz w:val="24"/>
          <w:szCs w:val="24"/>
        </w:rPr>
        <w:t>one</w:t>
      </w:r>
    </w:p>
    <w:p w14:paraId="511D3F94" w14:textId="49B05252" w:rsidR="001E124E" w:rsidRPr="00B622AB" w:rsidRDefault="005C5A27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</w:t>
      </w:r>
      <w:r w:rsidR="001E124E" w:rsidRPr="00B622AB">
        <w:rPr>
          <w:rFonts w:cs="Times New Roman"/>
          <w:sz w:val="24"/>
          <w:szCs w:val="24"/>
        </w:rPr>
        <w:t>ow much exercise do you do to lose weight?</w:t>
      </w:r>
    </w:p>
    <w:p w14:paraId="70DCFF70" w14:textId="7D2BF71A" w:rsidR="001E124E" w:rsidRPr="00B622AB" w:rsidRDefault="001E124E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50 minutes a week</w:t>
      </w:r>
    </w:p>
    <w:p w14:paraId="1AB38E25" w14:textId="28656EBD" w:rsidR="001E124E" w:rsidRPr="00B622AB" w:rsidRDefault="001E124E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100 minutes a week </w:t>
      </w:r>
    </w:p>
    <w:p w14:paraId="56560E6B" w14:textId="08098E09" w:rsidR="001E124E" w:rsidRPr="00B622AB" w:rsidRDefault="001E124E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150 </w:t>
      </w:r>
      <w:proofErr w:type="spellStart"/>
      <w:r w:rsidRPr="00B622AB">
        <w:rPr>
          <w:rFonts w:cs="Times New Roman"/>
          <w:sz w:val="24"/>
          <w:szCs w:val="24"/>
        </w:rPr>
        <w:t>mins</w:t>
      </w:r>
      <w:proofErr w:type="spellEnd"/>
      <w:r w:rsidRPr="00B622AB">
        <w:rPr>
          <w:rFonts w:cs="Times New Roman"/>
          <w:sz w:val="24"/>
          <w:szCs w:val="24"/>
        </w:rPr>
        <w:t xml:space="preserve"> a week </w:t>
      </w:r>
    </w:p>
    <w:p w14:paraId="719A9B79" w14:textId="48D7A38D" w:rsidR="001E124E" w:rsidRPr="00B622AB" w:rsidRDefault="00DC21C2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200 minutes a week </w:t>
      </w:r>
    </w:p>
    <w:p w14:paraId="13AA3F41" w14:textId="325955AE" w:rsidR="00DC21C2" w:rsidRPr="00B622AB" w:rsidRDefault="00DC21C2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ne</w:t>
      </w:r>
    </w:p>
    <w:p w14:paraId="2838D4DF" w14:textId="14A35870" w:rsidR="00DC21C2" w:rsidRPr="00B622AB" w:rsidRDefault="00DC21C2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 xml:space="preserve">Others </w:t>
      </w:r>
    </w:p>
    <w:p w14:paraId="0BBF26DC" w14:textId="05600E9D" w:rsidR="00E7520C" w:rsidRPr="00B622AB" w:rsidRDefault="000C0A1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think </w:t>
      </w:r>
      <w:r w:rsidR="00E7520C" w:rsidRPr="00B622AB">
        <w:rPr>
          <w:rFonts w:cs="Times New Roman"/>
          <w:sz w:val="24"/>
          <w:szCs w:val="24"/>
        </w:rPr>
        <w:t xml:space="preserve">weight </w:t>
      </w:r>
      <w:proofErr w:type="spellStart"/>
      <w:r w:rsidR="00E7520C" w:rsidRPr="00B622AB">
        <w:rPr>
          <w:rFonts w:cs="Times New Roman"/>
          <w:sz w:val="24"/>
          <w:szCs w:val="24"/>
        </w:rPr>
        <w:t>counselling</w:t>
      </w:r>
      <w:proofErr w:type="spellEnd"/>
      <w:r w:rsidR="00E7520C" w:rsidRPr="00B622AB">
        <w:rPr>
          <w:rFonts w:cs="Times New Roman"/>
          <w:sz w:val="24"/>
          <w:szCs w:val="24"/>
        </w:rPr>
        <w:t xml:space="preserve"> </w:t>
      </w:r>
      <w:r w:rsidRPr="00B622AB">
        <w:rPr>
          <w:rFonts w:cs="Times New Roman"/>
          <w:sz w:val="24"/>
          <w:szCs w:val="24"/>
        </w:rPr>
        <w:t>is a</w:t>
      </w:r>
      <w:r w:rsidR="00E7520C" w:rsidRPr="00B622AB">
        <w:rPr>
          <w:rFonts w:cs="Times New Roman"/>
          <w:sz w:val="24"/>
          <w:szCs w:val="24"/>
        </w:rPr>
        <w:t xml:space="preserve"> component of primary healthcare services</w:t>
      </w:r>
      <w:r w:rsidR="001A0FF8" w:rsidRPr="00B622AB">
        <w:rPr>
          <w:rFonts w:cs="Times New Roman"/>
          <w:sz w:val="24"/>
          <w:szCs w:val="24"/>
        </w:rPr>
        <w:t>?</w:t>
      </w:r>
    </w:p>
    <w:p w14:paraId="13D6A4DA" w14:textId="677A7772" w:rsidR="001A0FF8" w:rsidRPr="00B622AB" w:rsidRDefault="00545143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  <w:r w:rsidR="001A0FF8" w:rsidRPr="00B622AB">
        <w:rPr>
          <w:rFonts w:cs="Times New Roman"/>
          <w:sz w:val="24"/>
          <w:szCs w:val="24"/>
        </w:rPr>
        <w:t xml:space="preserve"> </w:t>
      </w:r>
    </w:p>
    <w:p w14:paraId="503B188A" w14:textId="7F71F570" w:rsidR="001A0FF8" w:rsidRPr="00B622AB" w:rsidRDefault="00545143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trongly agree </w:t>
      </w:r>
    </w:p>
    <w:p w14:paraId="51E1B8E1" w14:textId="3FAECC31" w:rsidR="00545143" w:rsidRPr="00B622AB" w:rsidRDefault="00545143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2FDC4A1F" w14:textId="1F343B01" w:rsidR="00BF1076" w:rsidRPr="00B622AB" w:rsidRDefault="00BF1076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trongly disagree </w:t>
      </w:r>
    </w:p>
    <w:p w14:paraId="7F342992" w14:textId="4B66D629" w:rsidR="000C0A1A" w:rsidRPr="00B622AB" w:rsidRDefault="000C0A1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Have you ever visited the </w:t>
      </w:r>
      <w:proofErr w:type="spellStart"/>
      <w:r w:rsidRPr="00B622AB">
        <w:rPr>
          <w:rFonts w:cs="Times New Roman"/>
          <w:sz w:val="24"/>
          <w:szCs w:val="24"/>
        </w:rPr>
        <w:t>wight</w:t>
      </w:r>
      <w:proofErr w:type="spellEnd"/>
      <w:r w:rsidRPr="00B622AB">
        <w:rPr>
          <w:rFonts w:cs="Times New Roman"/>
          <w:sz w:val="24"/>
          <w:szCs w:val="24"/>
        </w:rPr>
        <w:t xml:space="preserve"> </w:t>
      </w:r>
      <w:proofErr w:type="spellStart"/>
      <w:r w:rsidRPr="00B622AB">
        <w:rPr>
          <w:rFonts w:cs="Times New Roman"/>
          <w:sz w:val="24"/>
          <w:szCs w:val="24"/>
        </w:rPr>
        <w:t>counselling</w:t>
      </w:r>
      <w:proofErr w:type="spellEnd"/>
      <w:r w:rsidRPr="00B622AB">
        <w:rPr>
          <w:rFonts w:cs="Times New Roman"/>
          <w:sz w:val="24"/>
          <w:szCs w:val="24"/>
        </w:rPr>
        <w:t xml:space="preserve"> seminar or workshop?</w:t>
      </w:r>
    </w:p>
    <w:p w14:paraId="74779158" w14:textId="42456DA8" w:rsidR="000C0A1A" w:rsidRPr="00B622AB" w:rsidRDefault="000C0A1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7C8CA988" w14:textId="389B81B0" w:rsidR="000C0A1A" w:rsidRPr="00B622AB" w:rsidRDefault="000C0A1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44FB41B3" w14:textId="3FA86FFA" w:rsidR="001A0FF8" w:rsidRPr="00B622AB" w:rsidRDefault="001A0FF8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participate in any physical activity?</w:t>
      </w:r>
    </w:p>
    <w:p w14:paraId="3BDC8D08" w14:textId="328CC27E" w:rsidR="001A0FF8" w:rsidRPr="00B622AB" w:rsidRDefault="001A0FF8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5D0E32C4" w14:textId="7F424EB4" w:rsidR="001A0FF8" w:rsidRPr="00B622AB" w:rsidRDefault="001A0FF8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2DD25B36" w14:textId="442E1050" w:rsidR="001A0FF8" w:rsidRPr="00B622AB" w:rsidRDefault="001A0FF8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Sometimes</w:t>
      </w:r>
    </w:p>
    <w:p w14:paraId="28271671" w14:textId="77777777" w:rsidR="00DC4871" w:rsidRPr="00B622AB" w:rsidRDefault="00DC4871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>What methods do you think are effective for your long-term weight loss?</w:t>
      </w:r>
    </w:p>
    <w:p w14:paraId="7E94C83C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>Healthy diet</w:t>
      </w:r>
    </w:p>
    <w:p w14:paraId="2CD2A82C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Physical activity </w:t>
      </w:r>
    </w:p>
    <w:p w14:paraId="63C0E1B4" w14:textId="09C2B6EC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Exercise </w:t>
      </w:r>
    </w:p>
    <w:p w14:paraId="799F8F7A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  <w:shd w:val="clear" w:color="auto" w:fill="FFFFFF"/>
        </w:rPr>
        <w:t xml:space="preserve">No one </w:t>
      </w:r>
    </w:p>
    <w:p w14:paraId="76188FF5" w14:textId="77777777" w:rsidR="00DC4871" w:rsidRPr="00B622AB" w:rsidRDefault="00DC4871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ow frequently you eat the junk food?</w:t>
      </w:r>
    </w:p>
    <w:p w14:paraId="27579634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Once a day</w:t>
      </w:r>
    </w:p>
    <w:p w14:paraId="662A0774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Twice a day </w:t>
      </w:r>
    </w:p>
    <w:p w14:paraId="756CE0AD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More than twice a day </w:t>
      </w:r>
    </w:p>
    <w:p w14:paraId="6CF4507F" w14:textId="77777777" w:rsidR="00DC4871" w:rsidRPr="00B622AB" w:rsidRDefault="00DC4871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eat the sweet after meal?</w:t>
      </w:r>
    </w:p>
    <w:p w14:paraId="73C0F785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aily </w:t>
      </w:r>
    </w:p>
    <w:p w14:paraId="4CE48BFF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ometime </w:t>
      </w:r>
    </w:p>
    <w:p w14:paraId="76DB9804" w14:textId="77777777" w:rsidR="00DC4871" w:rsidRPr="00B622AB" w:rsidRDefault="00DC4871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Rarely </w:t>
      </w:r>
    </w:p>
    <w:p w14:paraId="7C3DBC2D" w14:textId="1973C319" w:rsidR="001A0FF8" w:rsidRPr="00B622AB" w:rsidRDefault="001A0FF8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eat more fruits and vegetables</w:t>
      </w:r>
      <w:r w:rsidR="00775DF5" w:rsidRPr="00B622AB">
        <w:rPr>
          <w:rFonts w:cs="Times New Roman"/>
          <w:sz w:val="24"/>
          <w:szCs w:val="24"/>
        </w:rPr>
        <w:t>?</w:t>
      </w:r>
    </w:p>
    <w:p w14:paraId="09104BF6" w14:textId="1DB55E92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0515EF62" w14:textId="0992D1CD" w:rsidR="00775DF5" w:rsidRPr="00B622AB" w:rsidRDefault="00775D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249BBDE5" w14:textId="77777777" w:rsidR="00E54CF5" w:rsidRPr="00B622AB" w:rsidRDefault="00E54CF5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 you know </w:t>
      </w:r>
      <w:proofErr w:type="spellStart"/>
      <w:r w:rsidRPr="00B622AB">
        <w:rPr>
          <w:rFonts w:cs="Times New Roman"/>
          <w:sz w:val="24"/>
          <w:szCs w:val="24"/>
        </w:rPr>
        <w:t>karela</w:t>
      </w:r>
      <w:proofErr w:type="spellEnd"/>
      <w:r w:rsidRPr="00B622AB">
        <w:rPr>
          <w:rFonts w:cs="Times New Roman"/>
          <w:sz w:val="24"/>
          <w:szCs w:val="24"/>
        </w:rPr>
        <w:t xml:space="preserve"> water, </w:t>
      </w:r>
      <w:proofErr w:type="spellStart"/>
      <w:r w:rsidRPr="00B622AB">
        <w:rPr>
          <w:rFonts w:cs="Times New Roman"/>
          <w:sz w:val="24"/>
          <w:szCs w:val="24"/>
        </w:rPr>
        <w:t>jamun</w:t>
      </w:r>
      <w:proofErr w:type="spellEnd"/>
      <w:r w:rsidRPr="00B622AB">
        <w:rPr>
          <w:rFonts w:cs="Times New Roman"/>
          <w:sz w:val="24"/>
          <w:szCs w:val="24"/>
        </w:rPr>
        <w:t xml:space="preserve"> seeds, </w:t>
      </w:r>
      <w:proofErr w:type="spellStart"/>
      <w:r w:rsidRPr="00B622AB">
        <w:rPr>
          <w:rFonts w:cs="Times New Roman"/>
          <w:sz w:val="24"/>
          <w:szCs w:val="24"/>
        </w:rPr>
        <w:t>besan</w:t>
      </w:r>
      <w:proofErr w:type="spellEnd"/>
      <w:r w:rsidRPr="00B622AB">
        <w:rPr>
          <w:rFonts w:cs="Times New Roman"/>
          <w:sz w:val="24"/>
          <w:szCs w:val="24"/>
        </w:rPr>
        <w:t xml:space="preserve"> and </w:t>
      </w:r>
      <w:proofErr w:type="spellStart"/>
      <w:r w:rsidRPr="00B622AB">
        <w:rPr>
          <w:rFonts w:cs="Times New Roman"/>
          <w:sz w:val="24"/>
          <w:szCs w:val="24"/>
        </w:rPr>
        <w:t>Channa</w:t>
      </w:r>
      <w:proofErr w:type="spellEnd"/>
      <w:r w:rsidRPr="00B622AB">
        <w:rPr>
          <w:rFonts w:cs="Times New Roman"/>
          <w:sz w:val="24"/>
          <w:szCs w:val="24"/>
        </w:rPr>
        <w:t xml:space="preserve"> are effective in reducing blood sugar?</w:t>
      </w:r>
    </w:p>
    <w:p w14:paraId="05D0AFC5" w14:textId="77777777" w:rsidR="00E54CF5" w:rsidRPr="00B622AB" w:rsidRDefault="00E54C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31F3C72C" w14:textId="77777777" w:rsidR="00E54CF5" w:rsidRPr="00B622AB" w:rsidRDefault="00E54C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7F37FD9D" w14:textId="0942E622" w:rsidR="00E54CF5" w:rsidRPr="00B622AB" w:rsidRDefault="00E54CF5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May be</w:t>
      </w:r>
    </w:p>
    <w:p w14:paraId="61184FFB" w14:textId="77777777" w:rsidR="009A71EF" w:rsidRPr="00B622AB" w:rsidRDefault="009A71EF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>Do you test your blood for sugar?</w:t>
      </w:r>
    </w:p>
    <w:p w14:paraId="7CC13DBA" w14:textId="77777777" w:rsidR="009A71EF" w:rsidRPr="00B622AB" w:rsidRDefault="009A71EF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088B3FB9" w14:textId="4EF9AAE9" w:rsidR="009A71EF" w:rsidRPr="00B622AB" w:rsidRDefault="009A71EF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02FC3064" w14:textId="77777777" w:rsidR="004F0560" w:rsidRPr="00B622AB" w:rsidRDefault="004F056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What method do you mainly use for testing your own sugar level?</w:t>
      </w:r>
    </w:p>
    <w:p w14:paraId="1FD90E33" w14:textId="77777777" w:rsidR="004F0560" w:rsidRPr="00B622AB" w:rsidRDefault="004F056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Blood or urine test </w:t>
      </w:r>
    </w:p>
    <w:p w14:paraId="650271E6" w14:textId="77777777" w:rsidR="004F0560" w:rsidRPr="00B622AB" w:rsidRDefault="004F056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Blood glucose test strips read by eye at home </w:t>
      </w:r>
    </w:p>
    <w:p w14:paraId="29D87E51" w14:textId="77777777" w:rsidR="004F0560" w:rsidRPr="00B622AB" w:rsidRDefault="004F056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Blood glucose test strips read by eye at home </w:t>
      </w:r>
    </w:p>
    <w:p w14:paraId="7172A345" w14:textId="77777777" w:rsidR="004F0560" w:rsidRPr="00B622AB" w:rsidRDefault="004F056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Urine glucose test strips at home</w:t>
      </w:r>
    </w:p>
    <w:p w14:paraId="55EE7099" w14:textId="77777777" w:rsidR="004F0560" w:rsidRPr="00B622AB" w:rsidRDefault="004F056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ne</w:t>
      </w:r>
    </w:p>
    <w:p w14:paraId="08562113" w14:textId="77777777" w:rsidR="00453320" w:rsidRPr="00B622AB" w:rsidRDefault="00453320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When your diabetes was first diagnosed, what treatment were you given?</w:t>
      </w:r>
    </w:p>
    <w:p w14:paraId="6B3F78D1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Insulin</w:t>
      </w:r>
    </w:p>
    <w:p w14:paraId="7D0ADC7D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Tablets </w:t>
      </w:r>
    </w:p>
    <w:p w14:paraId="24B99D46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Change Diet </w:t>
      </w:r>
    </w:p>
    <w:p w14:paraId="7FD355A0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Exercise </w:t>
      </w:r>
    </w:p>
    <w:p w14:paraId="6988DB1A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Lose weight </w:t>
      </w:r>
    </w:p>
    <w:p w14:paraId="424A5793" w14:textId="77777777" w:rsidR="0045332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Other </w:t>
      </w:r>
    </w:p>
    <w:p w14:paraId="0149D539" w14:textId="5636F9B2" w:rsidR="004F0560" w:rsidRPr="00B622AB" w:rsidRDefault="0045332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None</w:t>
      </w:r>
    </w:p>
    <w:p w14:paraId="161605EC" w14:textId="2CBD947C" w:rsidR="007F0DEC" w:rsidRPr="00B622AB" w:rsidRDefault="007F0DEC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experience any side effects of the medication that you know of?</w:t>
      </w:r>
    </w:p>
    <w:p w14:paraId="7FF63355" w14:textId="61B47490" w:rsidR="007F0DEC" w:rsidRPr="00B622AB" w:rsidRDefault="007F0D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Yes </w:t>
      </w:r>
    </w:p>
    <w:p w14:paraId="62E8AFF9" w14:textId="045B8F50" w:rsidR="007F0DEC" w:rsidRPr="00B622AB" w:rsidRDefault="007F0D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 </w:t>
      </w:r>
    </w:p>
    <w:p w14:paraId="4795AB68" w14:textId="12686ADC" w:rsidR="007F0DEC" w:rsidRPr="00B622AB" w:rsidRDefault="007F0DEC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Do you take any additional nutritional supplements?</w:t>
      </w:r>
    </w:p>
    <w:p w14:paraId="4AD8265B" w14:textId="3FEBE6F4" w:rsidR="007F0DEC" w:rsidRPr="00B622AB" w:rsidRDefault="007F0D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Vitamins </w:t>
      </w:r>
    </w:p>
    <w:p w14:paraId="58080537" w14:textId="1A664F12" w:rsidR="007F0DEC" w:rsidRPr="00B622AB" w:rsidRDefault="007F0D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Herbal supplements </w:t>
      </w:r>
    </w:p>
    <w:p w14:paraId="61F42514" w14:textId="71EE25DD" w:rsidR="007F0DEC" w:rsidRPr="00B622AB" w:rsidRDefault="007F0D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Others </w:t>
      </w:r>
    </w:p>
    <w:p w14:paraId="582F93E8" w14:textId="4964E095" w:rsidR="00274EEC" w:rsidRPr="00B622AB" w:rsidRDefault="00274EEC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one </w:t>
      </w:r>
    </w:p>
    <w:p w14:paraId="71D6AD87" w14:textId="07BD5474" w:rsidR="009E5BCA" w:rsidRPr="00B622AB" w:rsidRDefault="009E5BCA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How often have you tested your sugar level in the last month?</w:t>
      </w:r>
    </w:p>
    <w:p w14:paraId="055D9E0B" w14:textId="2178E28E" w:rsidR="009E5BCA" w:rsidRPr="00B622AB" w:rsidRDefault="009E5BC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Once a week or less</w:t>
      </w:r>
    </w:p>
    <w:p w14:paraId="78CD4F6A" w14:textId="4E7DD7C5" w:rsidR="009E5BCA" w:rsidRPr="00B622AB" w:rsidRDefault="009E5BC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>2-6 times a week</w:t>
      </w:r>
    </w:p>
    <w:p w14:paraId="4CCB83FF" w14:textId="7DFB2108" w:rsidR="009E5BCA" w:rsidRPr="00B622AB" w:rsidRDefault="009E5BC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Once a day </w:t>
      </w:r>
    </w:p>
    <w:p w14:paraId="262F3BCD" w14:textId="30EA932C" w:rsidR="009E5BCA" w:rsidRPr="00B622AB" w:rsidRDefault="009E5BCA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Never </w:t>
      </w:r>
    </w:p>
    <w:p w14:paraId="1C3AF2CA" w14:textId="3E87A76D" w:rsidR="00E7520C" w:rsidRPr="00B622AB" w:rsidRDefault="00E11982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How often you visit </w:t>
      </w:r>
      <w:r w:rsidR="007F0DEC" w:rsidRPr="00B622AB">
        <w:rPr>
          <w:rFonts w:cs="Times New Roman"/>
          <w:sz w:val="24"/>
          <w:szCs w:val="24"/>
        </w:rPr>
        <w:t>a doctor for your diabetes?</w:t>
      </w:r>
    </w:p>
    <w:p w14:paraId="752ED989" w14:textId="433542AA" w:rsidR="007F0DEC" w:rsidRPr="00B622AB" w:rsidRDefault="00D908D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5 or more times year </w:t>
      </w:r>
    </w:p>
    <w:p w14:paraId="6D4B3CCF" w14:textId="0D9D17E6" w:rsidR="00D908D0" w:rsidRPr="00B622AB" w:rsidRDefault="00D908D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2- 3 times a year </w:t>
      </w:r>
    </w:p>
    <w:p w14:paraId="5EAA8355" w14:textId="56CFCE7B" w:rsidR="00D908D0" w:rsidRPr="00B622AB" w:rsidRDefault="00D908D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Once a year </w:t>
      </w:r>
    </w:p>
    <w:p w14:paraId="7D313A18" w14:textId="2596D4B9" w:rsidR="00D908D0" w:rsidRPr="00B622AB" w:rsidRDefault="00D908D0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lastRenderedPageBreak/>
        <w:t xml:space="preserve">Never </w:t>
      </w:r>
    </w:p>
    <w:p w14:paraId="266B7362" w14:textId="1DCA3E25" w:rsidR="00D908D0" w:rsidRPr="00B622AB" w:rsidRDefault="002B6ADD" w:rsidP="00B23BAA">
      <w:pPr>
        <w:pStyle w:val="ListParagraph"/>
        <w:numPr>
          <w:ilvl w:val="1"/>
          <w:numId w:val="1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 Do you think treating obesity-related diabetes is very costly?</w:t>
      </w:r>
    </w:p>
    <w:p w14:paraId="72BED2A0" w14:textId="4F01251B" w:rsidR="002B6ADD" w:rsidRPr="00B622AB" w:rsidRDefault="002B6ADD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Agree </w:t>
      </w:r>
    </w:p>
    <w:p w14:paraId="79F9603C" w14:textId="56BA76B5" w:rsidR="002B6ADD" w:rsidRPr="00B622AB" w:rsidRDefault="002B6ADD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Strongly agree </w:t>
      </w:r>
    </w:p>
    <w:p w14:paraId="4A68D39F" w14:textId="5F61A3E2" w:rsidR="002B6ADD" w:rsidRPr="00B622AB" w:rsidRDefault="002B6ADD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isagree </w:t>
      </w:r>
    </w:p>
    <w:p w14:paraId="3FD9080B" w14:textId="3EB7DA4F" w:rsidR="002B6ADD" w:rsidRDefault="002B6ADD" w:rsidP="00B23BAA">
      <w:pPr>
        <w:pStyle w:val="ListParagraph"/>
        <w:numPr>
          <w:ilvl w:val="2"/>
          <w:numId w:val="25"/>
        </w:numPr>
        <w:spacing w:line="360" w:lineRule="auto"/>
        <w:jc w:val="both"/>
        <w:rPr>
          <w:rFonts w:cs="Times New Roman"/>
          <w:sz w:val="24"/>
          <w:szCs w:val="24"/>
        </w:rPr>
      </w:pPr>
      <w:r w:rsidRPr="00B622AB">
        <w:rPr>
          <w:rFonts w:cs="Times New Roman"/>
          <w:sz w:val="24"/>
          <w:szCs w:val="24"/>
        </w:rPr>
        <w:t xml:space="preserve">Don’t know </w:t>
      </w:r>
    </w:p>
    <w:p w14:paraId="2E3ED5A7" w14:textId="3B97300D" w:rsidR="007B6C33" w:rsidRDefault="007B6C33" w:rsidP="00B23BAA">
      <w:pPr>
        <w:pStyle w:val="ListParagraph"/>
        <w:spacing w:line="360" w:lineRule="auto"/>
        <w:ind w:left="2160"/>
        <w:jc w:val="both"/>
        <w:rPr>
          <w:rFonts w:cs="Times New Roman"/>
          <w:sz w:val="24"/>
          <w:szCs w:val="24"/>
        </w:rPr>
      </w:pPr>
    </w:p>
    <w:p w14:paraId="410013E5" w14:textId="6EFC537E" w:rsidR="007B6C33" w:rsidRPr="00BD3798" w:rsidRDefault="00953822" w:rsidP="00B23BAA">
      <w:pPr>
        <w:pStyle w:val="Heading2"/>
        <w:numPr>
          <w:ilvl w:val="0"/>
          <w:numId w:val="37"/>
        </w:numPr>
        <w:jc w:val="both"/>
        <w:rPr>
          <w:b/>
          <w:bCs/>
          <w:color w:val="auto"/>
        </w:rPr>
      </w:pPr>
      <w:r w:rsidRPr="00BD3798">
        <w:rPr>
          <w:b/>
          <w:bCs/>
          <w:color w:val="auto"/>
          <w:sz w:val="28"/>
          <w:szCs w:val="28"/>
        </w:rPr>
        <w:t>Survey form link</w:t>
      </w:r>
      <w:r w:rsidRPr="00BD3798">
        <w:rPr>
          <w:b/>
          <w:bCs/>
          <w:color w:val="auto"/>
        </w:rPr>
        <w:t>:</w:t>
      </w:r>
    </w:p>
    <w:p w14:paraId="77DE439B" w14:textId="28A78479" w:rsidR="00B37471" w:rsidRDefault="00AE3399" w:rsidP="00B37471">
      <w:pPr>
        <w:pStyle w:val="ListParagraph"/>
        <w:numPr>
          <w:ilvl w:val="0"/>
          <w:numId w:val="39"/>
        </w:numPr>
        <w:jc w:val="both"/>
        <w:rPr>
          <w:sz w:val="24"/>
          <w:szCs w:val="24"/>
        </w:rPr>
      </w:pPr>
      <w:hyperlink r:id="rId8" w:history="1">
        <w:r w:rsidR="00B37471" w:rsidRPr="00B37471">
          <w:rPr>
            <w:rStyle w:val="Hyperlink"/>
            <w:sz w:val="24"/>
            <w:szCs w:val="24"/>
          </w:rPr>
          <w:t>https://forms.gle/h9UGJyYo8SqQqzrYA</w:t>
        </w:r>
      </w:hyperlink>
      <w:r w:rsidR="00B37471" w:rsidRPr="00B37471">
        <w:rPr>
          <w:sz w:val="24"/>
          <w:szCs w:val="24"/>
        </w:rPr>
        <w:t xml:space="preserve"> </w:t>
      </w:r>
    </w:p>
    <w:p w14:paraId="13272405" w14:textId="77777777" w:rsidR="00FE13E0" w:rsidRDefault="00FE13E0" w:rsidP="00FE13E0">
      <w:pPr>
        <w:jc w:val="both"/>
        <w:rPr>
          <w:sz w:val="24"/>
          <w:szCs w:val="24"/>
        </w:rPr>
      </w:pPr>
    </w:p>
    <w:p w14:paraId="26B4F47D" w14:textId="67132590" w:rsidR="00FE13E0" w:rsidRPr="00FE13E0" w:rsidRDefault="00FE13E0" w:rsidP="00FE13E0">
      <w:pPr>
        <w:pStyle w:val="Caption"/>
        <w:rPr>
          <w:rFonts w:cs="Times New Roman"/>
          <w:i w:val="0"/>
          <w:iCs w:val="0"/>
          <w:color w:val="000000" w:themeColor="text1"/>
          <w:sz w:val="28"/>
          <w:szCs w:val="28"/>
        </w:rPr>
      </w:pPr>
      <w:bookmarkStart w:id="1" w:name="_Toc90471551"/>
      <w:r w:rsidRPr="00FE13E0">
        <w:rPr>
          <w:rFonts w:cs="Times New Roman"/>
          <w:i w:val="0"/>
          <w:iCs w:val="0"/>
          <w:color w:val="000000" w:themeColor="text1"/>
          <w:sz w:val="28"/>
          <w:szCs w:val="28"/>
        </w:rPr>
        <w:t xml:space="preserve">Supplementary Table 2: Socio-demographic </w:t>
      </w:r>
      <w:bookmarkEnd w:id="1"/>
      <w:r w:rsidRPr="00FE13E0">
        <w:rPr>
          <w:rFonts w:cs="Times New Roman"/>
          <w:i w:val="0"/>
          <w:iCs w:val="0"/>
          <w:color w:val="000000" w:themeColor="text1"/>
          <w:sz w:val="28"/>
          <w:szCs w:val="28"/>
        </w:rPr>
        <w:t>characteristics of the respondents.</w:t>
      </w:r>
    </w:p>
    <w:tbl>
      <w:tblPr>
        <w:tblW w:w="487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2740"/>
        <w:gridCol w:w="2155"/>
        <w:gridCol w:w="2153"/>
      </w:tblGrid>
      <w:tr w:rsidR="00FE13E0" w14:paraId="774271F7" w14:textId="77777777" w:rsidTr="00B41E87">
        <w:trPr>
          <w:cantSplit/>
          <w:trHeight w:val="654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42E17" w14:textId="6494E42B" w:rsidR="00FE13E0" w:rsidRDefault="00FE13E0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:sz w:val="24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  <w:t>Variable</w:t>
            </w:r>
          </w:p>
        </w:tc>
        <w:tc>
          <w:tcPr>
            <w:tcW w:w="151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8D131" w14:textId="77777777" w:rsidR="00FE13E0" w:rsidRDefault="00FE13E0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  <w:t>Category</w:t>
            </w:r>
          </w:p>
        </w:tc>
        <w:tc>
          <w:tcPr>
            <w:tcW w:w="11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E1E6B" w14:textId="77777777" w:rsidR="00FE13E0" w:rsidRDefault="00FE13E0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  <w:t>Count (n)= 518</w:t>
            </w:r>
          </w:p>
        </w:tc>
        <w:tc>
          <w:tcPr>
            <w:tcW w:w="119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1ABA4" w14:textId="77777777" w:rsidR="00FE13E0" w:rsidRDefault="00FE13E0">
            <w:pPr>
              <w:spacing w:line="360" w:lineRule="auto"/>
              <w:jc w:val="center"/>
              <w:rPr>
                <w:rFonts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cs="Times New Roman"/>
                <w:b/>
                <w:bCs/>
                <w:kern w:val="2"/>
                <w:sz w:val="22"/>
                <w14:ligatures w14:val="standardContextual"/>
              </w:rPr>
              <w:t>Frequency (%)</w:t>
            </w:r>
          </w:p>
        </w:tc>
      </w:tr>
      <w:tr w:rsidR="00FE13E0" w14:paraId="6A048F8A" w14:textId="77777777" w:rsidTr="00FE13E0">
        <w:trPr>
          <w:cantSplit/>
          <w:trHeight w:val="65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B0432" w14:textId="77777777" w:rsidR="00FE13E0" w:rsidRDefault="00FE13E0">
            <w:pPr>
              <w:spacing w:after="0"/>
              <w:rPr>
                <w:rFonts w:eastAsiaTheme="minorEastAsia" w:cs="Times New Roman"/>
                <w:b/>
                <w:bCs/>
                <w:kern w:val="2"/>
                <w:sz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CC88E" w14:textId="77777777" w:rsidR="00FE13E0" w:rsidRDefault="00FE13E0">
            <w:pPr>
              <w:spacing w:after="0"/>
              <w:rPr>
                <w:rFonts w:eastAsiaTheme="minorEastAsia" w:cs="Times New Roman"/>
                <w:b/>
                <w:bCs/>
                <w:kern w:val="2"/>
                <w:sz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D9FC" w14:textId="77777777" w:rsidR="00FE13E0" w:rsidRDefault="00FE13E0">
            <w:pPr>
              <w:spacing w:after="0"/>
              <w:rPr>
                <w:rFonts w:eastAsiaTheme="minorEastAsia" w:cs="Times New Roman"/>
                <w:b/>
                <w:bCs/>
                <w:kern w:val="2"/>
                <w:sz w:val="24"/>
                <w14:ligatures w14:val="standardContextua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56FB0" w14:textId="77777777" w:rsidR="00FE13E0" w:rsidRDefault="00FE13E0">
            <w:pPr>
              <w:spacing w:after="0"/>
              <w:rPr>
                <w:rFonts w:eastAsiaTheme="minorEastAsia" w:cs="Times New Roman"/>
                <w:b/>
                <w:bCs/>
                <w:kern w:val="2"/>
                <w:sz w:val="24"/>
                <w14:ligatures w14:val="standardContextual"/>
              </w:rPr>
            </w:pPr>
          </w:p>
        </w:tc>
      </w:tr>
      <w:tr w:rsidR="00FE13E0" w14:paraId="703C2EDE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3884F" w14:textId="77777777" w:rsidR="00FE13E0" w:rsidRDefault="00FE13E0">
            <w:pPr>
              <w:spacing w:line="360" w:lineRule="auto"/>
              <w:jc w:val="center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  <w:bookmarkStart w:id="2" w:name="_Hlk99190224"/>
            <w:r>
              <w:rPr>
                <w:rFonts w:cs="Times New Roman"/>
                <w:kern w:val="2"/>
                <w:sz w:val="22"/>
                <w14:ligatures w14:val="standardContextual"/>
              </w:rPr>
              <w:t>Gender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11D1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Mal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68FE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75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BEE8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3.1</w:t>
            </w:r>
          </w:p>
        </w:tc>
      </w:tr>
      <w:tr w:rsidR="00FE13E0" w14:paraId="563E662E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EF60E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5738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Femal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8DAE9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43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2CEC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46.9</w:t>
            </w:r>
          </w:p>
        </w:tc>
      </w:tr>
      <w:tr w:rsidR="00FE13E0" w14:paraId="5F08A78F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E08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Age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D8C5D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8-2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EB16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9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8087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6.9</w:t>
            </w:r>
          </w:p>
        </w:tc>
      </w:tr>
      <w:tr w:rsidR="00FE13E0" w14:paraId="45C89A71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0FB41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3D271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5-3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D0D1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4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D307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7.8</w:t>
            </w:r>
          </w:p>
        </w:tc>
      </w:tr>
      <w:tr w:rsidR="00FE13E0" w14:paraId="51076D66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9AF6D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C24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5-4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9549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130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1.8</w:t>
            </w:r>
          </w:p>
        </w:tc>
      </w:tr>
      <w:tr w:rsidR="00FE13E0" w14:paraId="7D3FA8C2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CB0E2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A84E1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45-5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856B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7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4C14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3.7</w:t>
            </w:r>
          </w:p>
        </w:tc>
      </w:tr>
      <w:tr w:rsidR="00FE13E0" w14:paraId="6B79C76B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A1AE8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F6A5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5-6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0F2E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3756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.0</w:t>
            </w:r>
          </w:p>
        </w:tc>
      </w:tr>
      <w:tr w:rsidR="00FE13E0" w14:paraId="574F1B0D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43368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E70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5-74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01E5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0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88975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.9</w:t>
            </w:r>
          </w:p>
        </w:tc>
      </w:tr>
      <w:tr w:rsidR="00FE13E0" w14:paraId="13516D2B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AA1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BMI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35BE5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&lt;18.5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93FB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8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8CC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5.6</w:t>
            </w:r>
          </w:p>
        </w:tc>
      </w:tr>
      <w:tr w:rsidR="00FE13E0" w14:paraId="400D1EB7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5D746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06B4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8.5-24.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13EC3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17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1BE39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1.2</w:t>
            </w:r>
          </w:p>
        </w:tc>
      </w:tr>
      <w:tr w:rsidR="00FE13E0" w14:paraId="5F96D861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01CBC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B325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5-29.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7DA0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89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2FF0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7.2</w:t>
            </w:r>
          </w:p>
        </w:tc>
      </w:tr>
      <w:tr w:rsidR="00FE13E0" w14:paraId="10E9DEF4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7DC21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49E21" w14:textId="43B1CCF2" w:rsidR="00FE13E0" w:rsidRPr="009551A4" w:rsidRDefault="00FE13E0">
            <w:pPr>
              <w:spacing w:line="360" w:lineRule="auto"/>
              <w:jc w:val="center"/>
              <w:rPr>
                <w:rFonts w:cs="Times New Roman"/>
                <w:kern w:val="2"/>
                <w:highlight w:val="yellow"/>
                <w14:ligatures w14:val="standardContextual"/>
              </w:rPr>
            </w:pPr>
            <w:r w:rsidRPr="009551A4">
              <w:rPr>
                <w:rFonts w:cs="Times New Roman"/>
                <w:kern w:val="2"/>
                <w:sz w:val="22"/>
                <w:highlight w:val="yellow"/>
                <w14:ligatures w14:val="standardContextual"/>
              </w:rPr>
              <w:t>30-3</w:t>
            </w:r>
            <w:r w:rsidR="00B41E87" w:rsidRPr="009551A4">
              <w:rPr>
                <w:rFonts w:cs="Times New Roman"/>
                <w:kern w:val="2"/>
                <w:sz w:val="22"/>
                <w:highlight w:val="yellow"/>
                <w14:ligatures w14:val="standardContextual"/>
              </w:rPr>
              <w:t>9</w:t>
            </w:r>
            <w:r w:rsidRPr="009551A4">
              <w:rPr>
                <w:rFonts w:cs="Times New Roman"/>
                <w:kern w:val="2"/>
                <w:sz w:val="22"/>
                <w:highlight w:val="yellow"/>
                <w14:ligatures w14:val="standardContextual"/>
              </w:rPr>
              <w:t>.9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1E0B" w14:textId="7D72E633" w:rsidR="00FE13E0" w:rsidRPr="009551A4" w:rsidRDefault="00FE13E0">
            <w:pPr>
              <w:spacing w:line="360" w:lineRule="auto"/>
              <w:jc w:val="center"/>
              <w:rPr>
                <w:rFonts w:cs="Times New Roman"/>
                <w:kern w:val="2"/>
                <w:highlight w:val="yellow"/>
                <w14:ligatures w14:val="standardContextual"/>
              </w:rPr>
            </w:pPr>
            <w:r w:rsidRPr="009551A4">
              <w:rPr>
                <w:rFonts w:cs="Times New Roman"/>
                <w:kern w:val="2"/>
                <w:sz w:val="22"/>
                <w:highlight w:val="yellow"/>
                <w14:ligatures w14:val="standardContextual"/>
              </w:rPr>
              <w:t>3</w:t>
            </w:r>
            <w:r w:rsidR="00B41E87" w:rsidRPr="009551A4">
              <w:rPr>
                <w:rFonts w:cs="Times New Roman"/>
                <w:kern w:val="2"/>
                <w:sz w:val="22"/>
                <w:highlight w:val="yellow"/>
                <w14:ligatures w14:val="standardContextual"/>
              </w:rPr>
              <w:t>1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485D4" w14:textId="7CCBEF62" w:rsidR="00FE13E0" w:rsidRPr="009551A4" w:rsidRDefault="00B41E87">
            <w:pPr>
              <w:spacing w:line="360" w:lineRule="auto"/>
              <w:jc w:val="center"/>
              <w:rPr>
                <w:rFonts w:cs="Times New Roman"/>
                <w:kern w:val="2"/>
                <w:sz w:val="22"/>
                <w:szCs w:val="18"/>
                <w:highlight w:val="yellow"/>
                <w14:ligatures w14:val="standardContextual"/>
              </w:rPr>
            </w:pPr>
            <w:r w:rsidRPr="009551A4">
              <w:rPr>
                <w:rFonts w:cs="Times New Roman"/>
                <w:kern w:val="2"/>
                <w:sz w:val="22"/>
                <w:szCs w:val="18"/>
                <w:highlight w:val="yellow"/>
                <w14:ligatures w14:val="standardContextual"/>
              </w:rPr>
              <w:t>6.0</w:t>
            </w:r>
            <w:bookmarkStart w:id="3" w:name="_GoBack"/>
            <w:bookmarkEnd w:id="3"/>
          </w:p>
        </w:tc>
      </w:tr>
      <w:tr w:rsidR="00FE13E0" w14:paraId="1A8C699C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4F8C3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Education</w:t>
            </w:r>
          </w:p>
          <w:p w14:paraId="38D8402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</w:p>
          <w:p w14:paraId="5B2321C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3C1C" w14:textId="5D49DD54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Illiterate</w:t>
            </w:r>
            <w:r w:rsidR="006E0ECA">
              <w:rPr>
                <w:vertAlign w:val="superscript"/>
              </w:rPr>
              <w:t>$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5EB31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2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C9BB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0.0</w:t>
            </w:r>
          </w:p>
        </w:tc>
      </w:tr>
      <w:tr w:rsidR="00FE13E0" w14:paraId="4DDE75F4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C4C8F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1B6F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Primary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9B6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0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72DDD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.8</w:t>
            </w:r>
          </w:p>
        </w:tc>
      </w:tr>
      <w:tr w:rsidR="00FE13E0" w14:paraId="537D60CC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FE4F5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F8A9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Middl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542F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2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6AB8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4.2</w:t>
            </w:r>
          </w:p>
        </w:tc>
      </w:tr>
      <w:tr w:rsidR="00FE13E0" w14:paraId="5E0DB61F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74A3B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75DED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Matric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B122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3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55AA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2.2</w:t>
            </w:r>
          </w:p>
        </w:tc>
      </w:tr>
      <w:tr w:rsidR="00FE13E0" w14:paraId="692A9853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09F6C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0DC1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Intermediat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8EAE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16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8536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2.4</w:t>
            </w:r>
          </w:p>
        </w:tc>
      </w:tr>
      <w:tr w:rsidR="00FE13E0" w14:paraId="6BCAEF40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28451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ADAF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Graduat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DF5E9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05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EBD8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9.6</w:t>
            </w:r>
          </w:p>
        </w:tc>
      </w:tr>
      <w:tr w:rsidR="00FE13E0" w14:paraId="2B6E2FE6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95ED6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829DC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Post-graduate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AA8E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0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E607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.8</w:t>
            </w:r>
          </w:p>
        </w:tc>
      </w:tr>
      <w:tr w:rsidR="00FE13E0" w14:paraId="3B4A0E3D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055A2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Residency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201D8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Rural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D74B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12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361A1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40.9</w:t>
            </w:r>
          </w:p>
        </w:tc>
      </w:tr>
      <w:tr w:rsidR="00FE13E0" w14:paraId="022C10D8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1041E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7B11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Urban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900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06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0349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9.1</w:t>
            </w:r>
          </w:p>
        </w:tc>
        <w:bookmarkEnd w:id="2"/>
      </w:tr>
      <w:tr w:rsidR="00FE13E0" w14:paraId="3C82DE8B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EDB8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Marital status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79DB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Married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BA225D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60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51C0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0.2</w:t>
            </w:r>
          </w:p>
        </w:tc>
      </w:tr>
      <w:tr w:rsidR="00FE13E0" w14:paraId="440E8278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04940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CC0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Unmarried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F0A94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58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5B345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49.8</w:t>
            </w:r>
          </w:p>
        </w:tc>
      </w:tr>
      <w:tr w:rsidR="00FE13E0" w14:paraId="1E5802E7" w14:textId="77777777" w:rsidTr="00B41E87">
        <w:trPr>
          <w:cantSplit/>
          <w:trHeight w:val="20"/>
        </w:trPr>
        <w:tc>
          <w:tcPr>
            <w:tcW w:w="10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00DC8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Income/month</w:t>
            </w: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DA9D8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&lt;10,00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9846F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2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5C4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.3</w:t>
            </w:r>
          </w:p>
        </w:tc>
      </w:tr>
      <w:tr w:rsidR="00FE13E0" w14:paraId="2DBFA138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16A2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51FF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&lt;30,00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1BC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54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E5AF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29.7</w:t>
            </w:r>
          </w:p>
        </w:tc>
      </w:tr>
      <w:tr w:rsidR="00FE13E0" w14:paraId="2B94E721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8A00F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13A91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1,000-51,00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07B5A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98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9321E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38.2</w:t>
            </w:r>
          </w:p>
        </w:tc>
      </w:tr>
      <w:tr w:rsidR="00FE13E0" w14:paraId="3C3D4B24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9BB5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2382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51,000-71,00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3E0E9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86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80456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6.6</w:t>
            </w:r>
          </w:p>
        </w:tc>
      </w:tr>
      <w:tr w:rsidR="00FE13E0" w14:paraId="23713F38" w14:textId="77777777" w:rsidTr="00B41E87">
        <w:trPr>
          <w:cantSplit/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86B0A" w14:textId="77777777" w:rsidR="00FE13E0" w:rsidRDefault="00FE13E0">
            <w:pPr>
              <w:spacing w:after="0"/>
              <w:rPr>
                <w:rFonts w:eastAsiaTheme="minorEastAsia" w:cs="Times New Roman"/>
                <w:kern w:val="2"/>
                <w:sz w:val="24"/>
                <w14:ligatures w14:val="standardContextual"/>
              </w:rPr>
            </w:pPr>
          </w:p>
        </w:tc>
        <w:tc>
          <w:tcPr>
            <w:tcW w:w="15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F12A3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&gt;71,000</w:t>
            </w:r>
          </w:p>
        </w:tc>
        <w:tc>
          <w:tcPr>
            <w:tcW w:w="11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ACF0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68</w:t>
            </w:r>
          </w:p>
        </w:tc>
        <w:tc>
          <w:tcPr>
            <w:tcW w:w="1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95617" w14:textId="77777777" w:rsidR="00FE13E0" w:rsidRDefault="00FE13E0">
            <w:pPr>
              <w:spacing w:line="360" w:lineRule="auto"/>
              <w:jc w:val="center"/>
              <w:rPr>
                <w:rFonts w:cs="Times New Roman"/>
                <w:kern w:val="2"/>
                <w14:ligatures w14:val="standardContextual"/>
              </w:rPr>
            </w:pPr>
            <w:r>
              <w:rPr>
                <w:rFonts w:cs="Times New Roman"/>
                <w:kern w:val="2"/>
                <w:sz w:val="22"/>
                <w14:ligatures w14:val="standardContextual"/>
              </w:rPr>
              <w:t>13.1</w:t>
            </w:r>
          </w:p>
        </w:tc>
      </w:tr>
    </w:tbl>
    <w:p w14:paraId="4A92FD24" w14:textId="77777777" w:rsidR="00FE13E0" w:rsidRDefault="00FE13E0" w:rsidP="00FE13E0">
      <w:pPr>
        <w:rPr>
          <w:rFonts w:eastAsiaTheme="minorEastAsia" w:cs="Times New Roman"/>
          <w:szCs w:val="24"/>
        </w:rPr>
      </w:pPr>
      <w:r>
        <w:rPr>
          <w:vertAlign w:val="superscript"/>
        </w:rPr>
        <w:t>$</w:t>
      </w:r>
      <w:r>
        <w:rPr>
          <w:rFonts w:cs="Times New Roman"/>
          <w:szCs w:val="24"/>
        </w:rPr>
        <w:t xml:space="preserve"> The participant under “Illiterate” were those “Not attended any school”, while the rest were considered “Literate” in the analysis.</w:t>
      </w:r>
    </w:p>
    <w:p w14:paraId="040637F5" w14:textId="77777777" w:rsidR="00FE13E0" w:rsidRDefault="00FE13E0" w:rsidP="00FE13E0"/>
    <w:p w14:paraId="350D5DB0" w14:textId="77777777" w:rsidR="00FE13E0" w:rsidRPr="00FE13E0" w:rsidRDefault="00FE13E0" w:rsidP="00FE13E0">
      <w:pPr>
        <w:jc w:val="both"/>
        <w:rPr>
          <w:sz w:val="24"/>
          <w:szCs w:val="24"/>
        </w:rPr>
      </w:pPr>
    </w:p>
    <w:sectPr w:rsidR="00FE13E0" w:rsidRPr="00FE13E0" w:rsidSect="00CA6CD0">
      <w:footerReference w:type="default" r:id="rId9"/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481B7" w14:textId="77777777" w:rsidR="00AE3399" w:rsidRDefault="00AE3399" w:rsidP="00B23BAA">
      <w:pPr>
        <w:spacing w:after="0"/>
      </w:pPr>
      <w:r>
        <w:separator/>
      </w:r>
    </w:p>
  </w:endnote>
  <w:endnote w:type="continuationSeparator" w:id="0">
    <w:p w14:paraId="55347B71" w14:textId="77777777" w:rsidR="00AE3399" w:rsidRDefault="00AE3399" w:rsidP="00B23BA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stellar">
    <w:panose1 w:val="020A0402060406010301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08484668"/>
      <w:docPartObj>
        <w:docPartGallery w:val="Page Numbers (Bottom of Page)"/>
        <w:docPartUnique/>
      </w:docPartObj>
    </w:sdtPr>
    <w:sdtEndPr/>
    <w:sdtContent>
      <w:p w14:paraId="638D1533" w14:textId="7975EB98" w:rsidR="00B23BAA" w:rsidRDefault="00B23BAA">
        <w:pPr>
          <w:pStyle w:val="Footer"/>
          <w:jc w:val="center"/>
        </w:pPr>
        <w:r>
          <w:t>[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51A4">
          <w:rPr>
            <w:noProof/>
          </w:rPr>
          <w:t>10</w:t>
        </w:r>
        <w:r>
          <w:rPr>
            <w:noProof/>
          </w:rPr>
          <w:fldChar w:fldCharType="end"/>
        </w:r>
        <w:r>
          <w:t>]</w:t>
        </w:r>
      </w:p>
    </w:sdtContent>
  </w:sdt>
  <w:p w14:paraId="0C93328E" w14:textId="77777777" w:rsidR="00B23BAA" w:rsidRDefault="00B23B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F1E1D4" w14:textId="77777777" w:rsidR="00AE3399" w:rsidRDefault="00AE3399" w:rsidP="00B23BAA">
      <w:pPr>
        <w:spacing w:after="0"/>
      </w:pPr>
      <w:r>
        <w:separator/>
      </w:r>
    </w:p>
  </w:footnote>
  <w:footnote w:type="continuationSeparator" w:id="0">
    <w:p w14:paraId="6805F06B" w14:textId="77777777" w:rsidR="00AE3399" w:rsidRDefault="00AE3399" w:rsidP="00B23BA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06DA"/>
    <w:multiLevelType w:val="hybridMultilevel"/>
    <w:tmpl w:val="32AC704A"/>
    <w:lvl w:ilvl="0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>
    <w:nsid w:val="06C26436"/>
    <w:multiLevelType w:val="hybridMultilevel"/>
    <w:tmpl w:val="53DEEF8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AF5864"/>
    <w:multiLevelType w:val="hybridMultilevel"/>
    <w:tmpl w:val="7688BD4E"/>
    <w:lvl w:ilvl="0" w:tplc="CAF83EFC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41AFA"/>
    <w:multiLevelType w:val="hybridMultilevel"/>
    <w:tmpl w:val="3B08F5DA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>
    <w:nsid w:val="11C30F11"/>
    <w:multiLevelType w:val="hybridMultilevel"/>
    <w:tmpl w:val="444EB6C2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>
    <w:nsid w:val="11E12074"/>
    <w:multiLevelType w:val="hybridMultilevel"/>
    <w:tmpl w:val="7BEA5E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9E69BB"/>
    <w:multiLevelType w:val="hybridMultilevel"/>
    <w:tmpl w:val="FDF09BEA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16AC0074"/>
    <w:multiLevelType w:val="hybridMultilevel"/>
    <w:tmpl w:val="0D248C0C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96C050C"/>
    <w:multiLevelType w:val="hybridMultilevel"/>
    <w:tmpl w:val="B6D6AF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56C47"/>
    <w:multiLevelType w:val="hybridMultilevel"/>
    <w:tmpl w:val="74647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176676F"/>
    <w:multiLevelType w:val="hybridMultilevel"/>
    <w:tmpl w:val="70248B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313402A"/>
    <w:multiLevelType w:val="hybridMultilevel"/>
    <w:tmpl w:val="95E84FE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6C33295"/>
    <w:multiLevelType w:val="hybridMultilevel"/>
    <w:tmpl w:val="B6FA41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6C74C14"/>
    <w:multiLevelType w:val="hybridMultilevel"/>
    <w:tmpl w:val="C358B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790DB0"/>
    <w:multiLevelType w:val="hybridMultilevel"/>
    <w:tmpl w:val="AD82FB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2D014577"/>
    <w:multiLevelType w:val="hybridMultilevel"/>
    <w:tmpl w:val="707CE07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ED97847"/>
    <w:multiLevelType w:val="hybridMultilevel"/>
    <w:tmpl w:val="00BEDD9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7">
    <w:nsid w:val="2EFF1AE7"/>
    <w:multiLevelType w:val="hybridMultilevel"/>
    <w:tmpl w:val="9B8A634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8">
    <w:nsid w:val="31DB6C12"/>
    <w:multiLevelType w:val="hybridMultilevel"/>
    <w:tmpl w:val="63D4102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764631"/>
    <w:multiLevelType w:val="hybridMultilevel"/>
    <w:tmpl w:val="F0DA5A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366792"/>
    <w:multiLevelType w:val="hybridMultilevel"/>
    <w:tmpl w:val="1C94A1CE"/>
    <w:lvl w:ilvl="0" w:tplc="04090011">
      <w:start w:val="1"/>
      <w:numFmt w:val="decimal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>
    <w:nsid w:val="435A200D"/>
    <w:multiLevelType w:val="hybridMultilevel"/>
    <w:tmpl w:val="A9B6482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47B74C5"/>
    <w:multiLevelType w:val="hybridMultilevel"/>
    <w:tmpl w:val="F47CEDE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016A6E"/>
    <w:multiLevelType w:val="hybridMultilevel"/>
    <w:tmpl w:val="862829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EBB1345"/>
    <w:multiLevelType w:val="hybridMultilevel"/>
    <w:tmpl w:val="EB469A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23319A"/>
    <w:multiLevelType w:val="hybridMultilevel"/>
    <w:tmpl w:val="298EB7F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FAC3228"/>
    <w:multiLevelType w:val="hybridMultilevel"/>
    <w:tmpl w:val="A87C3DD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02C717C"/>
    <w:multiLevelType w:val="hybridMultilevel"/>
    <w:tmpl w:val="E26E28B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DC0A13"/>
    <w:multiLevelType w:val="hybridMultilevel"/>
    <w:tmpl w:val="C6CC3762"/>
    <w:lvl w:ilvl="0" w:tplc="04090011">
      <w:start w:val="1"/>
      <w:numFmt w:val="decimal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>
    <w:nsid w:val="56123800"/>
    <w:multiLevelType w:val="hybridMultilevel"/>
    <w:tmpl w:val="4D5C37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DF54454"/>
    <w:multiLevelType w:val="hybridMultilevel"/>
    <w:tmpl w:val="3190CC8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1280CD0"/>
    <w:multiLevelType w:val="hybridMultilevel"/>
    <w:tmpl w:val="8F9E3B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26C25FE"/>
    <w:multiLevelType w:val="hybridMultilevel"/>
    <w:tmpl w:val="8BF6E0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66077707"/>
    <w:multiLevelType w:val="hybridMultilevel"/>
    <w:tmpl w:val="1B28193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B1855F7"/>
    <w:multiLevelType w:val="hybridMultilevel"/>
    <w:tmpl w:val="63CAD5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F881469"/>
    <w:multiLevelType w:val="hybridMultilevel"/>
    <w:tmpl w:val="77F8C11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6">
    <w:nsid w:val="700E0859"/>
    <w:multiLevelType w:val="hybridMultilevel"/>
    <w:tmpl w:val="F3CC99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C3E2EEF"/>
    <w:multiLevelType w:val="hybridMultilevel"/>
    <w:tmpl w:val="A468ACE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F8B3F50"/>
    <w:multiLevelType w:val="hybridMultilevel"/>
    <w:tmpl w:val="4E4AE444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5"/>
  </w:num>
  <w:num w:numId="4">
    <w:abstractNumId w:val="16"/>
  </w:num>
  <w:num w:numId="5">
    <w:abstractNumId w:val="14"/>
  </w:num>
  <w:num w:numId="6">
    <w:abstractNumId w:val="38"/>
  </w:num>
  <w:num w:numId="7">
    <w:abstractNumId w:val="4"/>
  </w:num>
  <w:num w:numId="8">
    <w:abstractNumId w:val="29"/>
  </w:num>
  <w:num w:numId="9">
    <w:abstractNumId w:val="37"/>
  </w:num>
  <w:num w:numId="10">
    <w:abstractNumId w:val="32"/>
  </w:num>
  <w:num w:numId="11">
    <w:abstractNumId w:val="26"/>
  </w:num>
  <w:num w:numId="12">
    <w:abstractNumId w:val="11"/>
  </w:num>
  <w:num w:numId="13">
    <w:abstractNumId w:val="35"/>
  </w:num>
  <w:num w:numId="14">
    <w:abstractNumId w:val="33"/>
  </w:num>
  <w:num w:numId="15">
    <w:abstractNumId w:val="6"/>
  </w:num>
  <w:num w:numId="16">
    <w:abstractNumId w:val="1"/>
  </w:num>
  <w:num w:numId="17">
    <w:abstractNumId w:val="8"/>
  </w:num>
  <w:num w:numId="18">
    <w:abstractNumId w:val="27"/>
  </w:num>
  <w:num w:numId="19">
    <w:abstractNumId w:val="22"/>
  </w:num>
  <w:num w:numId="20">
    <w:abstractNumId w:val="7"/>
  </w:num>
  <w:num w:numId="21">
    <w:abstractNumId w:val="31"/>
  </w:num>
  <w:num w:numId="22">
    <w:abstractNumId w:val="36"/>
  </w:num>
  <w:num w:numId="23">
    <w:abstractNumId w:val="20"/>
  </w:num>
  <w:num w:numId="24">
    <w:abstractNumId w:val="13"/>
  </w:num>
  <w:num w:numId="25">
    <w:abstractNumId w:val="10"/>
  </w:num>
  <w:num w:numId="26">
    <w:abstractNumId w:val="19"/>
  </w:num>
  <w:num w:numId="27">
    <w:abstractNumId w:val="5"/>
  </w:num>
  <w:num w:numId="28">
    <w:abstractNumId w:val="24"/>
  </w:num>
  <w:num w:numId="29">
    <w:abstractNumId w:val="21"/>
  </w:num>
  <w:num w:numId="30">
    <w:abstractNumId w:val="0"/>
  </w:num>
  <w:num w:numId="31">
    <w:abstractNumId w:val="17"/>
  </w:num>
  <w:num w:numId="32">
    <w:abstractNumId w:val="3"/>
  </w:num>
  <w:num w:numId="33">
    <w:abstractNumId w:val="25"/>
  </w:num>
  <w:num w:numId="34">
    <w:abstractNumId w:val="34"/>
  </w:num>
  <w:num w:numId="35">
    <w:abstractNumId w:val="30"/>
  </w:num>
  <w:num w:numId="36">
    <w:abstractNumId w:val="18"/>
  </w:num>
  <w:num w:numId="37">
    <w:abstractNumId w:val="9"/>
  </w:num>
  <w:num w:numId="38">
    <w:abstractNumId w:val="28"/>
  </w:num>
  <w:num w:numId="3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A3E"/>
    <w:rsid w:val="00024679"/>
    <w:rsid w:val="00041328"/>
    <w:rsid w:val="000C0A1A"/>
    <w:rsid w:val="000C4B79"/>
    <w:rsid w:val="00151B33"/>
    <w:rsid w:val="001720E7"/>
    <w:rsid w:val="001836FE"/>
    <w:rsid w:val="00194002"/>
    <w:rsid w:val="001A0FF8"/>
    <w:rsid w:val="001B0550"/>
    <w:rsid w:val="001B1429"/>
    <w:rsid w:val="001B3F56"/>
    <w:rsid w:val="001E124E"/>
    <w:rsid w:val="0021143C"/>
    <w:rsid w:val="002432CD"/>
    <w:rsid w:val="002537A7"/>
    <w:rsid w:val="0026085A"/>
    <w:rsid w:val="00274EEC"/>
    <w:rsid w:val="002A164E"/>
    <w:rsid w:val="002B116A"/>
    <w:rsid w:val="002B6ADD"/>
    <w:rsid w:val="002C4066"/>
    <w:rsid w:val="002E68D1"/>
    <w:rsid w:val="002F7671"/>
    <w:rsid w:val="00300F65"/>
    <w:rsid w:val="00303D07"/>
    <w:rsid w:val="00305242"/>
    <w:rsid w:val="00317BF0"/>
    <w:rsid w:val="00346FF6"/>
    <w:rsid w:val="0038110B"/>
    <w:rsid w:val="003B14AA"/>
    <w:rsid w:val="004331BA"/>
    <w:rsid w:val="00434B1A"/>
    <w:rsid w:val="00451674"/>
    <w:rsid w:val="00453320"/>
    <w:rsid w:val="0048616B"/>
    <w:rsid w:val="004A7286"/>
    <w:rsid w:val="004F0560"/>
    <w:rsid w:val="004F474A"/>
    <w:rsid w:val="0052289B"/>
    <w:rsid w:val="00527F0D"/>
    <w:rsid w:val="005411F0"/>
    <w:rsid w:val="00545143"/>
    <w:rsid w:val="00583B93"/>
    <w:rsid w:val="005A698F"/>
    <w:rsid w:val="005B167D"/>
    <w:rsid w:val="005C5A27"/>
    <w:rsid w:val="006873D5"/>
    <w:rsid w:val="006B555E"/>
    <w:rsid w:val="006D0EBA"/>
    <w:rsid w:val="006D2A24"/>
    <w:rsid w:val="006D2F38"/>
    <w:rsid w:val="006D3CF9"/>
    <w:rsid w:val="006D4A3E"/>
    <w:rsid w:val="006E0ECA"/>
    <w:rsid w:val="00745D7B"/>
    <w:rsid w:val="00752291"/>
    <w:rsid w:val="00773B6F"/>
    <w:rsid w:val="00775DF5"/>
    <w:rsid w:val="00796998"/>
    <w:rsid w:val="007B5234"/>
    <w:rsid w:val="007B69C4"/>
    <w:rsid w:val="007B6C33"/>
    <w:rsid w:val="007C0CBE"/>
    <w:rsid w:val="007C4721"/>
    <w:rsid w:val="007F0DEC"/>
    <w:rsid w:val="00803879"/>
    <w:rsid w:val="00807660"/>
    <w:rsid w:val="008638A9"/>
    <w:rsid w:val="008D006D"/>
    <w:rsid w:val="008D3F53"/>
    <w:rsid w:val="008E1017"/>
    <w:rsid w:val="008F10D0"/>
    <w:rsid w:val="008F53DF"/>
    <w:rsid w:val="00901418"/>
    <w:rsid w:val="009269AC"/>
    <w:rsid w:val="00953822"/>
    <w:rsid w:val="009551A4"/>
    <w:rsid w:val="0099732E"/>
    <w:rsid w:val="009A71EF"/>
    <w:rsid w:val="009E5BCA"/>
    <w:rsid w:val="00A32273"/>
    <w:rsid w:val="00A3527B"/>
    <w:rsid w:val="00A5597C"/>
    <w:rsid w:val="00A67CF5"/>
    <w:rsid w:val="00AA75B1"/>
    <w:rsid w:val="00AC7917"/>
    <w:rsid w:val="00AE3399"/>
    <w:rsid w:val="00AE4620"/>
    <w:rsid w:val="00AE70DE"/>
    <w:rsid w:val="00AF0F0B"/>
    <w:rsid w:val="00B124B4"/>
    <w:rsid w:val="00B23BAA"/>
    <w:rsid w:val="00B37471"/>
    <w:rsid w:val="00B41E87"/>
    <w:rsid w:val="00B622AB"/>
    <w:rsid w:val="00B724DB"/>
    <w:rsid w:val="00B77E8A"/>
    <w:rsid w:val="00BB577A"/>
    <w:rsid w:val="00BD3798"/>
    <w:rsid w:val="00BE1542"/>
    <w:rsid w:val="00BF1076"/>
    <w:rsid w:val="00C1034A"/>
    <w:rsid w:val="00C45960"/>
    <w:rsid w:val="00C611B0"/>
    <w:rsid w:val="00C63E18"/>
    <w:rsid w:val="00C7315D"/>
    <w:rsid w:val="00CA6CD0"/>
    <w:rsid w:val="00CC04D1"/>
    <w:rsid w:val="00CD52C0"/>
    <w:rsid w:val="00CE1E0A"/>
    <w:rsid w:val="00CF2BE6"/>
    <w:rsid w:val="00D0633B"/>
    <w:rsid w:val="00D14337"/>
    <w:rsid w:val="00D342AF"/>
    <w:rsid w:val="00D35C9F"/>
    <w:rsid w:val="00D83672"/>
    <w:rsid w:val="00D8488A"/>
    <w:rsid w:val="00D908D0"/>
    <w:rsid w:val="00DC21C2"/>
    <w:rsid w:val="00DC4871"/>
    <w:rsid w:val="00DD1728"/>
    <w:rsid w:val="00DE7F94"/>
    <w:rsid w:val="00E11982"/>
    <w:rsid w:val="00E541CA"/>
    <w:rsid w:val="00E5444B"/>
    <w:rsid w:val="00E54CF5"/>
    <w:rsid w:val="00E7520C"/>
    <w:rsid w:val="00E87BBF"/>
    <w:rsid w:val="00EB49EB"/>
    <w:rsid w:val="00EC0289"/>
    <w:rsid w:val="00EC6888"/>
    <w:rsid w:val="00ED31D4"/>
    <w:rsid w:val="00EE3A5C"/>
    <w:rsid w:val="00EF2590"/>
    <w:rsid w:val="00FA5DFE"/>
    <w:rsid w:val="00FE13E0"/>
    <w:rsid w:val="00FF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D8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620"/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289"/>
    <w:pPr>
      <w:keepNext/>
      <w:keepLines/>
      <w:spacing w:before="240" w:after="0"/>
      <w:outlineLvl w:val="0"/>
    </w:pPr>
    <w:rPr>
      <w:rFonts w:ascii="Castellar" w:eastAsiaTheme="majorEastAsia" w:hAnsi="Castellar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0D0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4DB"/>
    <w:pPr>
      <w:keepNext/>
      <w:keepLines/>
      <w:spacing w:before="40" w:after="0"/>
      <w:outlineLvl w:val="2"/>
    </w:pPr>
    <w:rPr>
      <w:rFonts w:eastAsiaTheme="majorEastAsia" w:cstheme="majorBidi"/>
      <w:b/>
      <w:color w:val="4472C4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89"/>
    <w:rPr>
      <w:rFonts w:ascii="Castellar" w:eastAsiaTheme="majorEastAsia" w:hAnsi="Castellar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10D0"/>
    <w:rPr>
      <w:rFonts w:ascii="Times New Roman" w:eastAsiaTheme="majorEastAsia" w:hAnsi="Times New Roman" w:cstheme="majorBidi"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24DB"/>
    <w:rPr>
      <w:rFonts w:ascii="Times New Roman" w:eastAsiaTheme="majorEastAsia" w:hAnsi="Times New Roman" w:cstheme="majorBidi"/>
      <w:b/>
      <w:color w:val="4472C4" w:themeColor="accent1"/>
      <w:sz w:val="28"/>
      <w:szCs w:val="24"/>
    </w:rPr>
  </w:style>
  <w:style w:type="paragraph" w:styleId="ListParagraph">
    <w:name w:val="List Paragraph"/>
    <w:basedOn w:val="Normal"/>
    <w:uiPriority w:val="34"/>
    <w:qFormat/>
    <w:rsid w:val="0099732E"/>
    <w:pPr>
      <w:ind w:left="720"/>
      <w:contextualSpacing/>
    </w:pPr>
  </w:style>
  <w:style w:type="character" w:customStyle="1" w:styleId="docssharedwiztogglelabeledlabeltext">
    <w:name w:val="docssharedwiztogglelabeledlabeltext"/>
    <w:basedOn w:val="DefaultParagraphFont"/>
    <w:rsid w:val="00ED31D4"/>
  </w:style>
  <w:style w:type="character" w:styleId="Hyperlink">
    <w:name w:val="Hyperlink"/>
    <w:basedOn w:val="DefaultParagraphFont"/>
    <w:uiPriority w:val="99"/>
    <w:unhideWhenUsed/>
    <w:rsid w:val="00AA75B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47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3BA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BAA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B23BA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BAA"/>
    <w:rPr>
      <w:rFonts w:ascii="Times New Roman" w:hAnsi="Times New Roman"/>
      <w:sz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13E0"/>
    <w:pPr>
      <w:spacing w:after="200"/>
    </w:pPr>
    <w:rPr>
      <w:rFonts w:eastAsiaTheme="minorEastAsia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620"/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289"/>
    <w:pPr>
      <w:keepNext/>
      <w:keepLines/>
      <w:spacing w:before="240" w:after="0"/>
      <w:outlineLvl w:val="0"/>
    </w:pPr>
    <w:rPr>
      <w:rFonts w:ascii="Castellar" w:eastAsiaTheme="majorEastAsia" w:hAnsi="Castellar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0D0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24DB"/>
    <w:pPr>
      <w:keepNext/>
      <w:keepLines/>
      <w:spacing w:before="40" w:after="0"/>
      <w:outlineLvl w:val="2"/>
    </w:pPr>
    <w:rPr>
      <w:rFonts w:eastAsiaTheme="majorEastAsia" w:cstheme="majorBidi"/>
      <w:b/>
      <w:color w:val="4472C4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289"/>
    <w:rPr>
      <w:rFonts w:ascii="Castellar" w:eastAsiaTheme="majorEastAsia" w:hAnsi="Castellar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10D0"/>
    <w:rPr>
      <w:rFonts w:ascii="Times New Roman" w:eastAsiaTheme="majorEastAsia" w:hAnsi="Times New Roman" w:cstheme="majorBidi"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24DB"/>
    <w:rPr>
      <w:rFonts w:ascii="Times New Roman" w:eastAsiaTheme="majorEastAsia" w:hAnsi="Times New Roman" w:cstheme="majorBidi"/>
      <w:b/>
      <w:color w:val="4472C4" w:themeColor="accent1"/>
      <w:sz w:val="28"/>
      <w:szCs w:val="24"/>
    </w:rPr>
  </w:style>
  <w:style w:type="paragraph" w:styleId="ListParagraph">
    <w:name w:val="List Paragraph"/>
    <w:basedOn w:val="Normal"/>
    <w:uiPriority w:val="34"/>
    <w:qFormat/>
    <w:rsid w:val="0099732E"/>
    <w:pPr>
      <w:ind w:left="720"/>
      <w:contextualSpacing/>
    </w:pPr>
  </w:style>
  <w:style w:type="character" w:customStyle="1" w:styleId="docssharedwiztogglelabeledlabeltext">
    <w:name w:val="docssharedwiztogglelabeledlabeltext"/>
    <w:basedOn w:val="DefaultParagraphFont"/>
    <w:rsid w:val="00ED31D4"/>
  </w:style>
  <w:style w:type="character" w:styleId="Hyperlink">
    <w:name w:val="Hyperlink"/>
    <w:basedOn w:val="DefaultParagraphFont"/>
    <w:uiPriority w:val="99"/>
    <w:unhideWhenUsed/>
    <w:rsid w:val="00AA75B1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474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23BAA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23BAA"/>
    <w:rPr>
      <w:rFonts w:ascii="Times New Roman" w:hAnsi="Times New Roman"/>
      <w:sz w:val="28"/>
    </w:rPr>
  </w:style>
  <w:style w:type="paragraph" w:styleId="Footer">
    <w:name w:val="footer"/>
    <w:basedOn w:val="Normal"/>
    <w:link w:val="FooterChar"/>
    <w:uiPriority w:val="99"/>
    <w:unhideWhenUsed/>
    <w:rsid w:val="00B23BAA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23BAA"/>
    <w:rPr>
      <w:rFonts w:ascii="Times New Roman" w:hAnsi="Times New Roman"/>
      <w:sz w:val="2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13E0"/>
    <w:pPr>
      <w:spacing w:after="200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276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7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00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74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600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2955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7089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319323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78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73664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10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607094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542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327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322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45472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510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89100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1351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174856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365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459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223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506514">
                                  <w:marLeft w:val="1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570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3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5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9579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1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872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3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72585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000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5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7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435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89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40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6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965783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0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052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594709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697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110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6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891007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4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83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orms.gle/h9UGJyYo8SqQqzrYA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CompanyName</Company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ooj Kiran</dc:creator>
  <cp:lastModifiedBy>MyUserName</cp:lastModifiedBy>
  <cp:revision>3</cp:revision>
  <dcterms:created xsi:type="dcterms:W3CDTF">2024-03-19T04:25:00Z</dcterms:created>
  <dcterms:modified xsi:type="dcterms:W3CDTF">2024-03-19T04:48:00Z</dcterms:modified>
</cp:coreProperties>
</file>